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F374A" w14:textId="77777777" w:rsidR="00AC0EEB" w:rsidRPr="00472A20" w:rsidRDefault="00AC0EEB" w:rsidP="00AC0EEB">
      <w:pPr>
        <w:spacing w:after="0" w:line="240" w:lineRule="auto"/>
        <w:rPr>
          <w:rFonts w:cstheme="minorHAnsi"/>
          <w:sz w:val="20"/>
          <w:szCs w:val="20"/>
        </w:rPr>
      </w:pPr>
      <w:r w:rsidRPr="00472A20">
        <w:rPr>
          <w:rFonts w:cstheme="minorHAnsi"/>
          <w:b/>
          <w:bCs/>
          <w:sz w:val="20"/>
          <w:szCs w:val="20"/>
        </w:rPr>
        <w:t xml:space="preserve">Supplementary Table 1. </w:t>
      </w:r>
      <w:r w:rsidRPr="00472A20">
        <w:rPr>
          <w:rFonts w:cstheme="minorHAnsi"/>
          <w:sz w:val="20"/>
          <w:szCs w:val="20"/>
        </w:rPr>
        <w:t>Country of practice for the survey completers.</w:t>
      </w:r>
    </w:p>
    <w:p w14:paraId="16B8FCE2" w14:textId="77777777" w:rsidR="00AC0EEB" w:rsidRPr="00472A20" w:rsidRDefault="00AC0EEB" w:rsidP="00AC0EEB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7544" w:type="dxa"/>
        <w:tblLook w:val="04A0" w:firstRow="1" w:lastRow="0" w:firstColumn="1" w:lastColumn="0" w:noHBand="0" w:noVBand="1"/>
      </w:tblPr>
      <w:tblGrid>
        <w:gridCol w:w="1710"/>
        <w:gridCol w:w="1428"/>
        <w:gridCol w:w="2006"/>
        <w:gridCol w:w="1200"/>
        <w:gridCol w:w="1200"/>
      </w:tblGrid>
      <w:tr w:rsidR="00AC0EEB" w:rsidRPr="00472A20" w14:paraId="201540AF" w14:textId="77777777" w:rsidTr="006D53EF">
        <w:trPr>
          <w:trHeight w:val="26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2C43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EF1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Hepatologists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1C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stroenterologi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D73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E4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l</w:t>
            </w:r>
          </w:p>
        </w:tc>
      </w:tr>
      <w:tr w:rsidR="00AC0EEB" w:rsidRPr="00472A20" w14:paraId="5295180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9F8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ger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B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2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E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33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DB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.6%)</w:t>
            </w:r>
          </w:p>
        </w:tc>
      </w:tr>
      <w:tr w:rsidR="00AC0EEB" w:rsidRPr="00472A20" w14:paraId="7EF759D9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A0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08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F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2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3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368CB4D7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713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DC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C6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6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0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330A188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96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C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E2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77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8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17019645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CFA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A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2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0C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7B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13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.8%)</w:t>
            </w:r>
          </w:p>
        </w:tc>
      </w:tr>
      <w:tr w:rsidR="00AC0EEB" w:rsidRPr="00472A20" w14:paraId="291348A6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9163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3EE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01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63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A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48552BF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00B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AB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D7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C8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3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0.9%)</w:t>
            </w:r>
          </w:p>
        </w:tc>
      </w:tr>
      <w:tr w:rsidR="00AC0EEB" w:rsidRPr="00472A20" w14:paraId="40C5ACD7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96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57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38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2C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1D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7D06459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8EF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B2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6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B8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11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F2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D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7.2%)</w:t>
            </w:r>
          </w:p>
        </w:tc>
      </w:tr>
      <w:tr w:rsidR="00AC0EEB" w:rsidRPr="00472A20" w14:paraId="2CA8860F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C1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ub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8B4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84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D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2E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730E900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6E1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ypru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F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1E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3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A4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6A4EDD4D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CA6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E7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2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3F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B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C24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.2%)</w:t>
            </w:r>
          </w:p>
        </w:tc>
      </w:tr>
      <w:tr w:rsidR="00AC0EEB" w:rsidRPr="00472A20" w14:paraId="2FDFE15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AD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1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12.1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5D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6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91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06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 (8.7%)</w:t>
            </w:r>
          </w:p>
        </w:tc>
      </w:tr>
      <w:tr w:rsidR="00AC0EEB" w:rsidRPr="00472A20" w14:paraId="1D3FF06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CAF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7E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FC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77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90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06C91F63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518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91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2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D4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99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0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E2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3.4%)</w:t>
            </w:r>
          </w:p>
        </w:tc>
      </w:tr>
      <w:tr w:rsidR="00AC0EEB" w:rsidRPr="00472A20" w14:paraId="5FDD5AB9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E0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E5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2F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16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B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0.9%)</w:t>
            </w:r>
          </w:p>
        </w:tc>
      </w:tr>
      <w:tr w:rsidR="00AC0EEB" w:rsidRPr="00472A20" w14:paraId="31A5CA8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B26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8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5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0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F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476746A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3F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ree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FB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2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F5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5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CBC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1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4.0%)</w:t>
            </w:r>
          </w:p>
        </w:tc>
      </w:tr>
      <w:tr w:rsidR="00AC0EEB" w:rsidRPr="00472A20" w14:paraId="6E523B9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03D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5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F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8E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0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.9%)</w:t>
            </w:r>
          </w:p>
        </w:tc>
      </w:tr>
      <w:tr w:rsidR="00AC0EEB" w:rsidRPr="00472A20" w14:paraId="29BAFE5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638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52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893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6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3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8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.9%)</w:t>
            </w:r>
          </w:p>
        </w:tc>
      </w:tr>
      <w:tr w:rsidR="00AC0EEB" w:rsidRPr="00472A20" w14:paraId="6F7B5FB8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D4B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sra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5B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D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D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8C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752E973C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B1B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EE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43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6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E89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2.2%)</w:t>
            </w:r>
          </w:p>
        </w:tc>
      </w:tr>
      <w:tr w:rsidR="00AC0EEB" w:rsidRPr="00472A20" w14:paraId="4C4D0E6B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35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EC3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33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C1C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F67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.2%)</w:t>
            </w:r>
          </w:p>
        </w:tc>
      </w:tr>
      <w:tr w:rsidR="00AC0EEB" w:rsidRPr="00472A20" w14:paraId="6054459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AE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C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0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D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AB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6A8E2973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6E8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uwai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3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CD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F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E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7862EAC3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40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53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1F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54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7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5586F896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2D6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xic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BE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9F4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FC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22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6851863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31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oldov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A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C0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38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8B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16D9A54D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50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ongol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020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E0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62B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C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25617ACB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23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yanm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C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AB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5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0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1C6C44D6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933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m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FF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4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3A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E34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71206F4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983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ana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57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0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92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4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0DBF4D60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AB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eru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8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A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5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B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3AF7BFF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1950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0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101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34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B0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40228DBC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43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ortug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6B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C1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3C2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C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6222D66B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3EF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audi Ara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B1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4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F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DC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6E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4.7%)</w:t>
            </w:r>
          </w:p>
        </w:tc>
      </w:tr>
      <w:tr w:rsidR="00AC0EEB" w:rsidRPr="00472A20" w14:paraId="3BAFB0B7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C8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3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5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47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F3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29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99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 (8.7%)</w:t>
            </w:r>
          </w:p>
        </w:tc>
      </w:tr>
      <w:tr w:rsidR="00AC0EEB" w:rsidRPr="00472A20" w14:paraId="0167DFCA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26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0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4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AF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10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67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3.1%)</w:t>
            </w:r>
          </w:p>
        </w:tc>
      </w:tr>
      <w:tr w:rsidR="00AC0EEB" w:rsidRPr="00472A20" w14:paraId="3952A5C4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EE3A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02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7C0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E2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26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3%)</w:t>
            </w:r>
          </w:p>
        </w:tc>
      </w:tr>
      <w:tr w:rsidR="00AC0EEB" w:rsidRPr="00472A20" w14:paraId="36D86FD8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CB5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0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4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DF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1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4EF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.8%)</w:t>
            </w:r>
          </w:p>
        </w:tc>
      </w:tr>
      <w:tr w:rsidR="00AC0EEB" w:rsidRPr="00472A20" w14:paraId="68BBFD77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7D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8F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55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7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74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2E5A4C5B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AC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5B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.7%)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5A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3.2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96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0.5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05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6.5%)</w:t>
            </w:r>
          </w:p>
        </w:tc>
      </w:tr>
      <w:tr w:rsidR="00AC0EEB" w:rsidRPr="00472A20" w14:paraId="2404AD6D" w14:textId="77777777" w:rsidTr="006D53EF">
        <w:trPr>
          <w:trHeight w:val="2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087D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7D8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 (31.8%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51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 (20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CB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14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EEA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 (25.5%)</w:t>
            </w:r>
          </w:p>
        </w:tc>
      </w:tr>
    </w:tbl>
    <w:p w14:paraId="627DF4E1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1528441E" w14:textId="77777777" w:rsidR="00AC0EEB" w:rsidRDefault="00AC0EEB" w:rsidP="00AC0EEB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44C9E759" w14:textId="77777777" w:rsidR="00AC0EEB" w:rsidRPr="00472A20" w:rsidRDefault="00AC0EEB" w:rsidP="00AC0EE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472A20">
        <w:rPr>
          <w:rFonts w:cstheme="minorHAnsi"/>
          <w:b/>
          <w:bCs/>
          <w:sz w:val="20"/>
          <w:szCs w:val="20"/>
        </w:rPr>
        <w:lastRenderedPageBreak/>
        <w:t>Supplementary Table 2</w:t>
      </w:r>
      <w:r w:rsidRPr="00472A20">
        <w:rPr>
          <w:rFonts w:cstheme="minorHAnsi"/>
          <w:sz w:val="20"/>
          <w:szCs w:val="20"/>
        </w:rPr>
        <w:t>. The use of NITs and respective cutoffs to determine the risk of significant (F2-F4) or advanced (F3-F4) fibrosis in patients with MASLD/NAFLD by the primary medical specialty of the survey completers.</w:t>
      </w:r>
    </w:p>
    <w:p w14:paraId="10BD20DE" w14:textId="77777777" w:rsidR="00AC0EEB" w:rsidRPr="00472A20" w:rsidRDefault="00AC0EEB" w:rsidP="00AC0EEB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740"/>
        <w:gridCol w:w="1400"/>
        <w:gridCol w:w="1900"/>
        <w:gridCol w:w="1200"/>
        <w:gridCol w:w="1300"/>
      </w:tblGrid>
      <w:tr w:rsidR="00AC0EEB" w:rsidRPr="00472A20" w14:paraId="2C637B6F" w14:textId="77777777" w:rsidTr="006D53EF">
        <w:trPr>
          <w:trHeight w:val="26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2AED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9CE1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Hepatologist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4F2D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stroenterologi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621A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649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C0EEB" w:rsidRPr="00472A20" w14:paraId="62530783" w14:textId="77777777" w:rsidTr="006D53EF">
        <w:trPr>
          <w:trHeight w:val="260"/>
        </w:trPr>
        <w:tc>
          <w:tcPr>
            <w:tcW w:w="9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11E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he most common NITs used to exclude (rule out) patients at risk of clinically significant fibrosis (F2-F4):</w:t>
            </w:r>
          </w:p>
        </w:tc>
      </w:tr>
      <w:tr w:rsidR="00AC0EEB" w:rsidRPr="00472A20" w14:paraId="138189F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DC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T and A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2EF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14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88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2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F9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3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E2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29</w:t>
            </w:r>
          </w:p>
        </w:tc>
      </w:tr>
      <w:tr w:rsidR="00AC0EEB" w:rsidRPr="00472A20" w14:paraId="5CD24C7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62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E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8 (72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3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 (7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50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 (86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0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AC0EEB" w:rsidRPr="00472A20" w14:paraId="3E87AA1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39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6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8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2E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73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2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39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28</w:t>
            </w:r>
          </w:p>
        </w:tc>
      </w:tr>
      <w:tr w:rsidR="00AC0EEB" w:rsidRPr="00472A20" w14:paraId="783A1DC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28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roTes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17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70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5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8A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9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AC0EEB" w:rsidRPr="00472A20" w14:paraId="452D1E1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FA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C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 (17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F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72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4B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AC0EEB" w:rsidRPr="00472A20" w14:paraId="5E314A1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23E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(</w:t>
            </w:r>
            <w:proofErr w:type="spellStart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roScan</w:t>
            </w:r>
            <w:proofErr w:type="spellEnd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728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8 (92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F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 (90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F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4 (7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221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37</w:t>
            </w:r>
          </w:p>
        </w:tc>
      </w:tr>
      <w:tr w:rsidR="00AC0EEB" w:rsidRPr="00472A20" w14:paraId="0316250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CC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AST 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8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8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1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B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5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AC0EEB" w:rsidRPr="00472A20" w14:paraId="3F1FFDE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6C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E4B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4 (22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C8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41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27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AC0EEB" w:rsidRPr="00472A20" w14:paraId="3997DF7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FF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-SW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E11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8.7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7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8.2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2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4.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8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AC0EEB" w:rsidRPr="00472A20" w14:paraId="1858D41F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48C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ile-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3E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0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7E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99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B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AC0EEB" w:rsidRPr="00472A20" w14:paraId="269C3B3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72F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ile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9E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FC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F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C9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AC0EEB" w:rsidRPr="00472A20" w14:paraId="1C2E99F2" w14:textId="77777777" w:rsidTr="006D53EF">
        <w:trPr>
          <w:trHeight w:val="260"/>
        </w:trPr>
        <w:tc>
          <w:tcPr>
            <w:tcW w:w="954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794A7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he order of NIT use and cutoffs to exclude (rule out) patients at risk of clinically significant fibrosis (F2-F4):</w:t>
            </w:r>
          </w:p>
        </w:tc>
      </w:tr>
      <w:tr w:rsidR="00AC0EEB" w:rsidRPr="00472A20" w14:paraId="056D4D0F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32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E5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 (55.0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58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7 (50.7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B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72.7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F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C0EEB" w:rsidRPr="00472A20" w14:paraId="59A2462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DC1D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0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14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C0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17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4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3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AC0EEB" w:rsidRPr="00472A20" w14:paraId="7407309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41E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&lt;65 years) FIB-4 &lt; 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03F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F0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5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74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1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AC0EEB" w:rsidRPr="00472A20" w14:paraId="3D6DC44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0E4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CE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2 (7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22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4 (45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6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81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8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  <w:tr w:rsidR="00AC0EEB" w:rsidRPr="00472A20" w14:paraId="5B9C215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FA0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1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289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16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1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2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7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0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AC0EEB" w:rsidRPr="00472A20" w14:paraId="01F750F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D05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8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64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9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D71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54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AC0EEB" w:rsidRPr="00472A20" w14:paraId="6E077062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01F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2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88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6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77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2E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0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AC0EEB" w:rsidRPr="00472A20" w14:paraId="6BF12EF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528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A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4B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AA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FB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AC0EEB" w:rsidRPr="00472A20" w14:paraId="440EB52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CE1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other valu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E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C9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0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6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AC0EEB" w:rsidRPr="00472A20" w14:paraId="4B8DE292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BD4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53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D1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A9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04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AC0EEB" w:rsidRPr="00472A20" w14:paraId="4ACD95F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EAC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7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6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7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2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92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AC0EEB" w:rsidRPr="00472A20" w14:paraId="0E4D9855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CF7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02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EA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3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9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2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AC0EEB" w:rsidRPr="00472A20" w14:paraId="1CBA5C6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AB6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7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5 (44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0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3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5B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4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DC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AC0EEB" w:rsidRPr="00472A20" w14:paraId="151DBE5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2F7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2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C3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1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B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3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0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16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AC0EEB" w:rsidRPr="00472A20" w14:paraId="380D494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73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0B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D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7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B98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41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AC0EEB" w:rsidRPr="00472A20" w14:paraId="067F46F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ED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other valu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D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4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9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D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AC0EEB" w:rsidRPr="00472A20" w14:paraId="2241D7D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A9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is the first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0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2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2D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C4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6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AC0EEB" w:rsidRPr="00472A20" w14:paraId="210F09F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511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0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0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4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7D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AC0EEB" w:rsidRPr="00472A20" w14:paraId="2E3E95F2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3FA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&lt; -1.4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A8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68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F9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66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71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6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1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AC0EEB" w:rsidRPr="00472A20" w14:paraId="4709679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44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&lt; 0.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16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1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C0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5C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8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AC0EEB" w:rsidRPr="00472A20" w14:paraId="22938B2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C76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is the first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09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C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00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3FF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AC0EEB" w:rsidRPr="00472A20" w14:paraId="37A6184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50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01D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8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2B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19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7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AC0EEB" w:rsidRPr="00472A20" w14:paraId="20EB179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73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1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42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1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4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BF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38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0</w:t>
            </w:r>
          </w:p>
        </w:tc>
      </w:tr>
      <w:tr w:rsidR="00AC0EEB" w:rsidRPr="00472A20" w14:paraId="0248BFA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05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2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57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3F5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6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D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7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AC0EEB" w:rsidRPr="00472A20" w14:paraId="60524FF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16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1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8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B3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7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109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3</w:t>
            </w:r>
          </w:p>
        </w:tc>
      </w:tr>
      <w:tr w:rsidR="00AC0EEB" w:rsidRPr="00472A20" w14:paraId="31E86ED1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10F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96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4 (36.2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7AA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8.8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75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6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65</w:t>
            </w:r>
          </w:p>
        </w:tc>
      </w:tr>
      <w:tr w:rsidR="00AC0EEB" w:rsidRPr="00472A20" w14:paraId="4296B68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34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6D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3 (49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ED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45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D4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(4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D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AC0EEB" w:rsidRPr="00472A20" w14:paraId="7638B55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6A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6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0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4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B9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7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9D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D6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AC0EEB" w:rsidRPr="00472A20" w14:paraId="6645D38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203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7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5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4 (25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07B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 (2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A9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5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AC0EEB" w:rsidRPr="00472A20" w14:paraId="7595D36F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0D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8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C0C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0 (51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73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36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64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64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040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3</w:t>
            </w:r>
          </w:p>
        </w:tc>
      </w:tr>
      <w:tr w:rsidR="00AC0EEB" w:rsidRPr="00472A20" w14:paraId="7F835CE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C3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9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8D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9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2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90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8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7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AC0EEB" w:rsidRPr="00472A20" w14:paraId="36522BE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7B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10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2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5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68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9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8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FBD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AC0EEB" w:rsidRPr="00472A20" w14:paraId="4A93147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9E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TE &lt; 11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9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7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B9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C5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AC0EEB" w:rsidRPr="00472A20" w14:paraId="6231B0D2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FD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12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8F6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9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1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A2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AC0EEB" w:rsidRPr="00472A20" w14:paraId="1C8FE98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56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other valu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7F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08F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6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7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96E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AC0EEB" w:rsidRPr="00472A20" w14:paraId="4D437F3C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42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B9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27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31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C8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AC0EEB" w:rsidRPr="00472A20" w14:paraId="563FEB7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B9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F3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E6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B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324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AC0EEB" w:rsidRPr="00472A20" w14:paraId="26EF72D6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49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14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0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41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E3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40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9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AC0EEB" w:rsidRPr="00472A20" w14:paraId="66B305F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0B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3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C66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29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3D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BC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6C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AC0EEB" w:rsidRPr="00472A20" w14:paraId="6D9E12A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7C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5 kPa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77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23.5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A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2.2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C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4C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AC0EEB" w:rsidRPr="00472A20" w14:paraId="6C48D13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7E9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6 kP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525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5.9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66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5B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736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AC0EEB" w:rsidRPr="00472A20" w14:paraId="721F2CB8" w14:textId="77777777" w:rsidTr="006D53EF">
        <w:trPr>
          <w:trHeight w:val="260"/>
        </w:trPr>
        <w:tc>
          <w:tcPr>
            <w:tcW w:w="9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126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he most common NITs used to exclude (rule out) patients at risk of advanced fibrosis (F3-F4):</w:t>
            </w:r>
          </w:p>
        </w:tc>
      </w:tr>
      <w:tr w:rsidR="00AC0EEB" w:rsidRPr="00472A20" w14:paraId="211A55E5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23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T and A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72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15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FD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6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44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2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F2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AC0EEB" w:rsidRPr="00472A20" w14:paraId="06BD5E6F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66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A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7 (66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1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0 (56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88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1 (7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08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AC0EEB" w:rsidRPr="00472A20" w14:paraId="71DD15B6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697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8D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10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29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9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CE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1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E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AC0EEB" w:rsidRPr="00472A20" w14:paraId="044A0C4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96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roTes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A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BE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CF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4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A6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AC0EEB" w:rsidRPr="00472A20" w14:paraId="2CAEBA9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C1A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0D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17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45A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6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4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80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AC0EEB" w:rsidRPr="00472A20" w14:paraId="23881F6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ED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(</w:t>
            </w:r>
            <w:proofErr w:type="spellStart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roScan</w:t>
            </w:r>
            <w:proofErr w:type="spellEnd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38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4 (91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D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 (93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A6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7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2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63</w:t>
            </w:r>
          </w:p>
        </w:tc>
      </w:tr>
      <w:tr w:rsidR="00AC0EEB" w:rsidRPr="00472A20" w14:paraId="7DEE607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8D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AST 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4D7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4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2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8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29B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AC0EEB" w:rsidRPr="00472A20" w14:paraId="2BF16755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88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FD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5 (24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B4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11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BD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B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AC0EEB" w:rsidRPr="00472A20" w14:paraId="716F6382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4C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D-SW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C3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8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3D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8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C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4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C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AC0EEB" w:rsidRPr="00472A20" w14:paraId="72E9037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798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ile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B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4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69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EF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8B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C0EEB" w:rsidRPr="00472A20" w14:paraId="2091623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9E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ile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D2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22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915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83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AC0EEB" w:rsidRPr="00472A20" w14:paraId="035E8D34" w14:textId="77777777" w:rsidTr="006D53EF">
        <w:trPr>
          <w:trHeight w:val="260"/>
        </w:trPr>
        <w:tc>
          <w:tcPr>
            <w:tcW w:w="954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232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he order of NIT use and cutoffs to exclude (rule out) patients at risk of advanced fibrosis (F3-F4):</w:t>
            </w:r>
          </w:p>
        </w:tc>
      </w:tr>
      <w:tr w:rsidR="00AC0EEB" w:rsidRPr="00472A20" w14:paraId="138D740C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4EF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2A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3 (50.0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A9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 (39.4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E8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59.5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F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AC0EEB" w:rsidRPr="00472A20" w14:paraId="359B33C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A6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IB-4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F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 (13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4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2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0B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2C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AC0EEB" w:rsidRPr="00472A20" w14:paraId="4C3DDD26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5F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(&lt;65 years) FIB-4 &lt; 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0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9F2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6E2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51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AC0EEB" w:rsidRPr="00472A20" w14:paraId="445EDE7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CD1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3A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 (41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4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 (41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A2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45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26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AC0EEB" w:rsidRPr="00472A20" w14:paraId="79EBE52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90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1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E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14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52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7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42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9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77C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AC0EEB" w:rsidRPr="00472A20" w14:paraId="6C36B68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86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F6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5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9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FD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BE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AC0EEB" w:rsidRPr="00472A20" w14:paraId="139C064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13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2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A3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2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5B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20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27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F7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AC0EEB" w:rsidRPr="00472A20" w14:paraId="545D674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A4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0F4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14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7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2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9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9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AC0EEB" w:rsidRPr="00472A20" w14:paraId="7150C25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79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&lt;65 years) FIB-4 &lt; other valu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183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6D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C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FE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AC0EEB" w:rsidRPr="00472A20" w14:paraId="7C427C8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2D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5B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C11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2C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F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AC0EEB" w:rsidRPr="00472A20" w14:paraId="3016048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683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4B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1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01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AF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CB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AC0EEB" w:rsidRPr="00472A20" w14:paraId="429DF91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B44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1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CE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19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F0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35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D6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9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7D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2</w:t>
            </w:r>
          </w:p>
        </w:tc>
      </w:tr>
      <w:tr w:rsidR="00AC0EEB" w:rsidRPr="00472A20" w14:paraId="1904ECB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9FBF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06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 (29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78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24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2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4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AC0EEB" w:rsidRPr="00472A20" w14:paraId="6D5E684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18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2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2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1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41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E98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2C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AC0EEB" w:rsidRPr="00472A20" w14:paraId="03216875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E6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3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33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24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B7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FF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4EE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AC0EEB" w:rsidRPr="00472A20" w14:paraId="5E051D9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C0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(≥65 years) FIB-4 &lt; other valu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8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5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6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58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.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C8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AC0EEB" w:rsidRPr="00472A20" w14:paraId="22D44A8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29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is the first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79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9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48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5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AC0EEB" w:rsidRPr="00472A20" w14:paraId="306D9F5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130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7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6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E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5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E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9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B2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AC0EEB" w:rsidRPr="00472A20" w14:paraId="586703E7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B89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&lt; -1.4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5C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5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FE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57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C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7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AC0EEB" w:rsidRPr="00472A20" w14:paraId="2E0C930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EC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FS &lt; 0.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7A2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64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D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AC6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7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1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AC0EEB" w:rsidRPr="00472A20" w14:paraId="27CE923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78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is the first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7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2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9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5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AC0EEB" w:rsidRPr="00472A20" w14:paraId="67AA6BA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295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D1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6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98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3C7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6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AC0EEB" w:rsidRPr="00472A20" w14:paraId="6B89DDA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02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9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AE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EB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7D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AC0EEB" w:rsidRPr="00472A20" w14:paraId="0F0821C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33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FF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7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C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E5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0F4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AC0EEB" w:rsidRPr="00472A20" w14:paraId="18738D6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3B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LF &lt; 1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E5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3C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30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25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AC0EEB" w:rsidRPr="00472A20" w14:paraId="42F28573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641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5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1 (41.8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B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42.3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D7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28.6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0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AC0EEB" w:rsidRPr="00472A20" w14:paraId="135F653E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D36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D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 (42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BD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7 (38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E6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4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E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AC0EEB" w:rsidRPr="00472A20" w14:paraId="5DA6B164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79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TE &lt; 6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A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00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91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EB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AC0EEB" w:rsidRPr="00472A20" w14:paraId="5C055179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1D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7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0F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9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B3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B2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362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AC0EEB" w:rsidRPr="00472A20" w14:paraId="3822ABC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85B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8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9D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 (29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1A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5D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4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DA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47</w:t>
            </w:r>
          </w:p>
        </w:tc>
      </w:tr>
      <w:tr w:rsidR="00AC0EEB" w:rsidRPr="00472A20" w14:paraId="6770794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FC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9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67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13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AA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1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FC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EE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AC0EEB" w:rsidRPr="00472A20" w14:paraId="45B8394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77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10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7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25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62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2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40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BD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AC0EEB" w:rsidRPr="00472A20" w14:paraId="596FE1B3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31C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11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DD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2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6D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1A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60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AC0EEB" w:rsidRPr="00472A20" w14:paraId="7C77E6E8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89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12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6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1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9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 (24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0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C6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71</w:t>
            </w:r>
          </w:p>
        </w:tc>
      </w:tr>
      <w:tr w:rsidR="00AC0EEB" w:rsidRPr="00472A20" w14:paraId="09F8A7BC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20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TE &lt; other value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1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.5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0C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1%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40B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CD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AC0EEB" w:rsidRPr="00472A20" w14:paraId="21C8675C" w14:textId="77777777" w:rsidTr="006D53EF">
        <w:trPr>
          <w:trHeight w:val="260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986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is the first NIT of choice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C8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2.7%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87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4%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A6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18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AC0EEB" w:rsidRPr="00472A20" w14:paraId="51B843DD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191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is the second NIT of cho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3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5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A5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D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2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AC0EEB" w:rsidRPr="00472A20" w14:paraId="6BB47FA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1A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14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05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7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7F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2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9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F7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AC0EEB" w:rsidRPr="00472A20" w14:paraId="5D25D83A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6C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3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EA3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2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77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2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5AB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34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C0EEB" w:rsidRPr="00472A20" w14:paraId="2556737B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65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5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F4D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22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C8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2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6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52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16</w:t>
            </w:r>
          </w:p>
        </w:tc>
      </w:tr>
      <w:tr w:rsidR="00AC0EEB" w:rsidRPr="00472A20" w14:paraId="6A017D60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90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3.6 k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44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28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E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2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31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02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AC0EEB" w:rsidRPr="00472A20" w14:paraId="5ED1AB01" w14:textId="77777777" w:rsidTr="006D53EF">
        <w:trPr>
          <w:trHeight w:val="26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C61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RE &lt; other kP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F74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1.4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755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C7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A9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</w:tbl>
    <w:p w14:paraId="2C9A29D8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31440D33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1ABB2D2E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19C0F469" w14:textId="77777777" w:rsidR="00AC0EEB" w:rsidRPr="00472A20" w:rsidRDefault="00AC0EEB" w:rsidP="00AC0EEB">
      <w:pPr>
        <w:rPr>
          <w:rFonts w:cstheme="minorHAnsi"/>
          <w:sz w:val="20"/>
          <w:szCs w:val="20"/>
        </w:rPr>
      </w:pPr>
      <w:r w:rsidRPr="00472A20">
        <w:rPr>
          <w:rFonts w:cstheme="minorHAnsi"/>
          <w:sz w:val="20"/>
          <w:szCs w:val="20"/>
        </w:rPr>
        <w:br w:type="page"/>
      </w:r>
    </w:p>
    <w:p w14:paraId="1A6D2A8D" w14:textId="77777777" w:rsidR="00AC0EEB" w:rsidRPr="00472A20" w:rsidRDefault="00AC0EEB" w:rsidP="00AC0EE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472A20">
        <w:rPr>
          <w:rFonts w:cstheme="minorHAnsi"/>
          <w:b/>
          <w:bCs/>
          <w:sz w:val="20"/>
          <w:szCs w:val="20"/>
        </w:rPr>
        <w:lastRenderedPageBreak/>
        <w:t>Supplementary Table 3</w:t>
      </w:r>
      <w:r w:rsidRPr="00472A20">
        <w:rPr>
          <w:rFonts w:cstheme="minorHAnsi"/>
          <w:sz w:val="20"/>
          <w:szCs w:val="20"/>
        </w:rPr>
        <w:t>. Professional society risk-stratification pathways used by the survey completers.</w:t>
      </w:r>
    </w:p>
    <w:p w14:paraId="690624DC" w14:textId="77777777" w:rsidR="00AC0EEB" w:rsidRPr="00472A20" w:rsidRDefault="00AC0EEB" w:rsidP="00AC0EEB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9338" w:type="dxa"/>
        <w:tblLook w:val="04A0" w:firstRow="1" w:lastRow="0" w:firstColumn="1" w:lastColumn="0" w:noHBand="0" w:noVBand="1"/>
      </w:tblPr>
      <w:tblGrid>
        <w:gridCol w:w="2790"/>
        <w:gridCol w:w="1340"/>
        <w:gridCol w:w="1900"/>
        <w:gridCol w:w="1240"/>
        <w:gridCol w:w="828"/>
        <w:gridCol w:w="1240"/>
      </w:tblGrid>
      <w:tr w:rsidR="00AC0EEB" w:rsidRPr="00472A20" w14:paraId="4783F18E" w14:textId="77777777" w:rsidTr="006D53E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A42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3C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Hepatologist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BB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stroenterologis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DC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D2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8C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l</w:t>
            </w:r>
          </w:p>
        </w:tc>
      </w:tr>
      <w:tr w:rsidR="00AC0EEB" w:rsidRPr="00472A20" w14:paraId="30837A60" w14:textId="77777777" w:rsidTr="006D53E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ACA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Do you use a formal/written professional society risk stratification pathway? </w:t>
            </w: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br/>
              <w:t>N (%) “Yes”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A7E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4 (72.2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96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7 (49.3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D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65.3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09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3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B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3 (64.9%)</w:t>
            </w:r>
          </w:p>
        </w:tc>
      </w:tr>
      <w:tr w:rsidR="00AC0EEB" w:rsidRPr="00472A20" w14:paraId="675E6058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93A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hich society? (free text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9A0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9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15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206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3F1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58659810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E0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A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DD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5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C9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69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25.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0E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97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7.6%)</w:t>
            </w:r>
          </w:p>
        </w:tc>
      </w:tr>
      <w:tr w:rsidR="00AC0EEB" w:rsidRPr="00472A20" w14:paraId="432A7526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E3F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AS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7F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6 (50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0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4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BB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8.3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78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E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 (42.8%)</w:t>
            </w:r>
          </w:p>
        </w:tc>
      </w:tr>
      <w:tr w:rsidR="00AC0EEB" w:rsidRPr="00472A20" w14:paraId="3C70EA80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F85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EAA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30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BE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07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2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7%)</w:t>
            </w:r>
          </w:p>
        </w:tc>
      </w:tr>
      <w:tr w:rsidR="00AC0EEB" w:rsidRPr="00472A20" w14:paraId="63A02E12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3C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ACF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12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4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6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E0D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8.3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13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9D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10.3%)</w:t>
            </w:r>
          </w:p>
        </w:tc>
      </w:tr>
      <w:tr w:rsidR="00AC0EEB" w:rsidRPr="00472A20" w14:paraId="38D614EB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65BF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ASL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7D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 (20.7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4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3.8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F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37.5%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D0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7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22.1%)</w:t>
            </w:r>
          </w:p>
        </w:tc>
      </w:tr>
      <w:tr w:rsidR="00AC0EEB" w:rsidRPr="00472A20" w14:paraId="32574DAC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E8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PAS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3A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9C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EC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B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8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7%)</w:t>
            </w:r>
          </w:p>
        </w:tc>
      </w:tr>
      <w:tr w:rsidR="00AC0EEB" w:rsidRPr="00472A20" w14:paraId="28FD9713" w14:textId="77777777" w:rsidTr="006D53E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B974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83A5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25 (27.2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20A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12 (41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C9CC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6 (25.0%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629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5AC3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43 (29.7%)</w:t>
            </w:r>
          </w:p>
        </w:tc>
      </w:tr>
    </w:tbl>
    <w:p w14:paraId="2399717F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50A3D473" w14:textId="77777777" w:rsidR="00AC0EEB" w:rsidRPr="00472A20" w:rsidRDefault="00AC0EEB" w:rsidP="00AC0EEB">
      <w:pPr>
        <w:rPr>
          <w:rFonts w:cstheme="minorHAnsi"/>
          <w:sz w:val="20"/>
          <w:szCs w:val="20"/>
        </w:rPr>
      </w:pPr>
      <w:r w:rsidRPr="00472A20">
        <w:rPr>
          <w:rFonts w:cstheme="minorHAnsi"/>
          <w:sz w:val="20"/>
          <w:szCs w:val="20"/>
        </w:rPr>
        <w:br w:type="page"/>
      </w:r>
    </w:p>
    <w:p w14:paraId="381A2C46" w14:textId="77777777" w:rsidR="00AC0EEB" w:rsidRPr="00472A20" w:rsidRDefault="00AC0EEB" w:rsidP="00AC0EEB">
      <w:pPr>
        <w:spacing w:after="0" w:line="480" w:lineRule="auto"/>
        <w:jc w:val="both"/>
        <w:rPr>
          <w:rFonts w:cstheme="minorHAnsi"/>
          <w:b/>
          <w:bCs/>
          <w:sz w:val="20"/>
          <w:szCs w:val="20"/>
        </w:rPr>
        <w:sectPr w:rsidR="00AC0EEB" w:rsidRPr="00472A20" w:rsidSect="00AC0EE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2153DE" w14:textId="77777777" w:rsidR="00AC0EEB" w:rsidRPr="00472A20" w:rsidRDefault="00AC0EEB" w:rsidP="00AC0EE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472A20">
        <w:rPr>
          <w:rFonts w:cstheme="minorHAnsi"/>
          <w:b/>
          <w:bCs/>
          <w:sz w:val="20"/>
          <w:szCs w:val="20"/>
        </w:rPr>
        <w:lastRenderedPageBreak/>
        <w:t xml:space="preserve">Supplementary Table 4. </w:t>
      </w:r>
      <w:r w:rsidRPr="00472A20">
        <w:rPr>
          <w:rFonts w:cstheme="minorHAnsi"/>
          <w:sz w:val="20"/>
          <w:szCs w:val="20"/>
        </w:rPr>
        <w:t>Demographic parameters of the survey completers by the global region.</w:t>
      </w:r>
    </w:p>
    <w:p w14:paraId="1C9B4EB5" w14:textId="77777777" w:rsidR="00AC0EEB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tbl>
      <w:tblPr>
        <w:tblW w:w="13280" w:type="dxa"/>
        <w:tblLook w:val="04A0" w:firstRow="1" w:lastRow="0" w:firstColumn="1" w:lastColumn="0" w:noHBand="0" w:noVBand="1"/>
      </w:tblPr>
      <w:tblGrid>
        <w:gridCol w:w="4500"/>
        <w:gridCol w:w="1220"/>
        <w:gridCol w:w="1480"/>
        <w:gridCol w:w="1350"/>
        <w:gridCol w:w="1220"/>
        <w:gridCol w:w="1220"/>
        <w:gridCol w:w="1070"/>
        <w:gridCol w:w="1220"/>
      </w:tblGrid>
      <w:tr w:rsidR="00AC0EEB" w:rsidRPr="00472A20" w14:paraId="0E3047CC" w14:textId="77777777" w:rsidTr="006D53EF">
        <w:trPr>
          <w:trHeight w:val="26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2E2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bookmarkStart w:id="0" w:name="_Hlk180312463"/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459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C7F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iddle East and Afric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F2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Latin Americ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3B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74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5CF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F9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ll</w:t>
            </w:r>
          </w:p>
        </w:tc>
      </w:tr>
      <w:tr w:rsidR="00AC0EEB" w:rsidRPr="00472A20" w14:paraId="629D9A76" w14:textId="77777777" w:rsidTr="006D53EF">
        <w:trPr>
          <w:trHeight w:val="260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2590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F7F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2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37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964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61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60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7B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1</w:t>
            </w:r>
          </w:p>
        </w:tc>
      </w:tr>
      <w:tr w:rsidR="00AC0EEB" w:rsidRPr="00472A20" w14:paraId="3AB51A49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533B7CE1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What is your age group?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C329FA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D2484D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081F0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B9AB5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9250E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DB7D8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0F88FE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006DB3D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0BE310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-34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6C5AA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12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DD67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0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DCFAC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1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8D912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3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06CF2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.7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046BFC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38D5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10.0%)</w:t>
            </w:r>
          </w:p>
        </w:tc>
      </w:tr>
      <w:tr w:rsidR="00AC0EEB" w:rsidRPr="00472A20" w14:paraId="68EDCDB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B983D2F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5-44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6FE8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5.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46A7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7 (44.6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8421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1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0E9B4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24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681A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25.9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2D28DE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8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9A6A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5 (29.6%)</w:t>
            </w:r>
          </w:p>
        </w:tc>
      </w:tr>
      <w:tr w:rsidR="00AC0EEB" w:rsidRPr="00472A20" w14:paraId="1DBF459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5F9BDF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5-54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F9C0C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22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65DC3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9 (34.9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BE648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245A0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26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29DA5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4.7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4F5BB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2C6F8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9 (27.7%)</w:t>
            </w:r>
          </w:p>
        </w:tc>
      </w:tr>
      <w:tr w:rsidR="00AC0EEB" w:rsidRPr="00472A20" w14:paraId="5385B60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DDC960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5-70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7385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36.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D1562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9.6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E2BD3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E81661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32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536069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7 (31.8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4A7123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738A1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9 (27.7%)</w:t>
            </w:r>
          </w:p>
        </w:tc>
      </w:tr>
      <w:tr w:rsidR="00AC0EEB" w:rsidRPr="00472A20" w14:paraId="07BBCF03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BA5E9D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bove 70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07A9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.7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F5E5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602E6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E054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193F4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12.9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B9C6EC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1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5219F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 (5.0%)</w:t>
            </w:r>
          </w:p>
        </w:tc>
      </w:tr>
      <w:tr w:rsidR="00AC0EEB" w:rsidRPr="00472A20" w14:paraId="682B54B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B01603C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D5B5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 (58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ADBC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9 (59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3825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02A4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 (71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7D9E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 (6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646652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A363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4 (60.6%)</w:t>
            </w:r>
          </w:p>
        </w:tc>
      </w:tr>
      <w:tr w:rsidR="00AC0EEB" w:rsidRPr="00472A20" w14:paraId="09E1AF2C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615D1EA8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mary specialization/discipline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C6E05B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3DF4DC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B67E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C2617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C57B8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5C44C86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5C88D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70B0F69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209E98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mary Care or General Medicin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5193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7.3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908D5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8B21E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A0E9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5303E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8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6D6B8A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75CFC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 (5.9%)</w:t>
            </w:r>
          </w:p>
        </w:tc>
      </w:tr>
      <w:tr w:rsidR="00AC0EEB" w:rsidRPr="00472A20" w14:paraId="5DBA260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FF0A48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stroenter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E550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4.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4B16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5 (42.2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AEE3D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5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679D6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28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0E3A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 (22.4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EDEA9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077FA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1 (28.3%)</w:t>
            </w:r>
          </w:p>
        </w:tc>
      </w:tr>
      <w:tr w:rsidR="00AC0EEB" w:rsidRPr="00472A20" w14:paraId="155FEA5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950CE8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Hepat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0EF2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7 (45.1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687F4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 (45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E723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46F0A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5 (66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18A16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6 (65.9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9986BF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771D75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3 (53.9%)</w:t>
            </w:r>
          </w:p>
        </w:tc>
      </w:tr>
      <w:tr w:rsidR="00AC0EEB" w:rsidRPr="00472A20" w14:paraId="1DD0AB0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BAD15F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ndocrin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309E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28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31822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5A45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23FA0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3B67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B02A4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74C5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 (8.1%)</w:t>
            </w:r>
          </w:p>
        </w:tc>
      </w:tr>
      <w:tr w:rsidR="00AC0EEB" w:rsidRPr="00472A20" w14:paraId="6C39D644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93D3CC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Medical weight loss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524C7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4CD3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5B37B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7502E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FD44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B2DD15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C499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.2%)</w:t>
            </w:r>
          </w:p>
        </w:tc>
      </w:tr>
      <w:tr w:rsidR="00AC0EEB" w:rsidRPr="00472A20" w14:paraId="19FDE42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1DDF0D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6DC8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B80A1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66CC4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B85A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69212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29D2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6CF4F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2.5%)</w:t>
            </w:r>
          </w:p>
        </w:tc>
      </w:tr>
      <w:tr w:rsidR="00AC0EEB" w:rsidRPr="00472A20" w14:paraId="7233262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C263F6D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condary specialization/discipline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25C063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F6799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764AA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91A06B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6814A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926ACF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BC57C0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66E1D05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F4A8BD1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mary Care or General Medicin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E2A3D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1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B57EC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.6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CD46D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22DEC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C92EC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7.1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A13F12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16C71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5.3%)</w:t>
            </w:r>
          </w:p>
        </w:tc>
      </w:tr>
      <w:tr w:rsidR="00AC0EEB" w:rsidRPr="00472A20" w14:paraId="7925188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001AE6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astroenter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8BC23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 (20.7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A67EF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0 (48.2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60A56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B6A06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4 (45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33B7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 (30.6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70ECDA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F4F3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4 (35.5%)</w:t>
            </w:r>
          </w:p>
        </w:tc>
      </w:tr>
      <w:tr w:rsidR="00AC0EEB" w:rsidRPr="00472A20" w14:paraId="3AEDEE93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F2A959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Hepat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B96B4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18.3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55E0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26.5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A100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5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93F3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 (30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9E190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2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76FB4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93D8B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1 (25.2%)</w:t>
            </w:r>
          </w:p>
        </w:tc>
      </w:tr>
      <w:tr w:rsidR="00AC0EEB" w:rsidRPr="00472A20" w14:paraId="7F2954E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4E64E2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ndocrin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51E6D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11C5C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DD77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35AEA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7AA1B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B9B1A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58BBC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.2%)</w:t>
            </w:r>
          </w:p>
        </w:tc>
      </w:tr>
      <w:tr w:rsidR="00AC0EEB" w:rsidRPr="00472A20" w14:paraId="73B9CE79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FAA189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Medical weight loss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7D9B5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.9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BD2D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8D19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15B9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C70A4B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.7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86CD45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21B7DE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2.8%)</w:t>
            </w:r>
          </w:p>
        </w:tc>
      </w:tr>
      <w:tr w:rsidR="00AC0EEB" w:rsidRPr="00472A20" w14:paraId="08CDD59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A32E3B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5668F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12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0516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6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2CFB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B439E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1D932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8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7A3295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75D73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7.2%)</w:t>
            </w:r>
          </w:p>
        </w:tc>
      </w:tr>
      <w:tr w:rsidR="00AC0EEB" w:rsidRPr="00472A20" w14:paraId="25B09FB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B8894D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C2ED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36.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288D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15.7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C7BB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6219C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13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84DE9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 (27.1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F5CDA5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321DD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3 (22.7%)</w:t>
            </w:r>
          </w:p>
        </w:tc>
      </w:tr>
      <w:tr w:rsidR="00AC0EEB" w:rsidRPr="00472A20" w14:paraId="0CA65A4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03EB458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umber of years in practice?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3D7526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68093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B8D8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751A1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1ABE36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3A3F3DA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72D371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5BDC30EA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E1F3C3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5172D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8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B00E6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3 (15.7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2667C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67302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AE33B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0.6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E0393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445E2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10.0%)</w:t>
            </w:r>
          </w:p>
        </w:tc>
      </w:tr>
      <w:tr w:rsidR="00AC0EEB" w:rsidRPr="00472A20" w14:paraId="0823D17E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94D76C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-10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BD3384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11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225F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13.3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B5657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6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0295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1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2DE80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4.1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22A310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A88C8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1 (12.8%)</w:t>
            </w:r>
          </w:p>
        </w:tc>
      </w:tr>
      <w:tr w:rsidR="00AC0EEB" w:rsidRPr="00472A20" w14:paraId="5A8F0BD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1288CF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-20 year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B4B0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30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E137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39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A93D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6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A6B2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(37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22E9E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 (30.6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E73169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3634A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7 (33.3%)</w:t>
            </w:r>
          </w:p>
        </w:tc>
      </w:tr>
      <w:tr w:rsidR="00AC0EEB" w:rsidRPr="00472A20" w14:paraId="4F98B41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CC605C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&gt;20 years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D898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1 (5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6CE32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6 (31.3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3F21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 (61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7C285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47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254B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 (44.7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9DBE2C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96E9E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1 (43.9%)</w:t>
            </w:r>
          </w:p>
        </w:tc>
      </w:tr>
      <w:tr w:rsidR="00AC0EEB" w:rsidRPr="00472A20" w14:paraId="4EA6FFBB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0428AE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linic setting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3D7E65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CAC34F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793C7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710FB9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191AF3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CFADFF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F6FCA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49F75C0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7AD8CCF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cademi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FFE64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7 (57.3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31D5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36.1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DF74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44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8A77C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7 (50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2273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 (56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C042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9BB85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60 (49.8%)</w:t>
            </w:r>
          </w:p>
        </w:tc>
      </w:tr>
      <w:tr w:rsidR="00AC0EEB" w:rsidRPr="00472A20" w14:paraId="00B25B7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19186C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6ED4A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40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55BCE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 (47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3C309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21392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(37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9A18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16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FBB502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0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FEE5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3 (35.2%)</w:t>
            </w:r>
          </w:p>
        </w:tc>
      </w:tr>
      <w:tr w:rsidR="00AC0EEB" w:rsidRPr="00472A20" w14:paraId="4E142F7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56A76B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Private practic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58DF3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78F22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16.9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EF085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16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204F6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9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92A25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(23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16ADC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A9D9C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4 (13.7%)</w:t>
            </w:r>
          </w:p>
        </w:tc>
      </w:tr>
      <w:tr w:rsidR="00AC0EEB" w:rsidRPr="00472A20" w14:paraId="3FFBB43C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76D93FC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D32DB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8ED45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74491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26035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5B6C6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5AD46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927E1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1.2%)</w:t>
            </w:r>
          </w:p>
        </w:tc>
      </w:tr>
      <w:tr w:rsidR="00AC0EEB" w:rsidRPr="00472A20" w14:paraId="7FFB4AEC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63E3C03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edical degree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C910D3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3B5C84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D24EC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225C89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E8E2D7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F720B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540BF6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3B5FC04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67639A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D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8E36C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0 (97.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D9115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5 (90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7C142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10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1DB6D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1 (96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FC49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5 (76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997C9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4E7EB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9 (90.0%)</w:t>
            </w:r>
          </w:p>
        </w:tc>
      </w:tr>
      <w:tr w:rsidR="00AC0EEB" w:rsidRPr="00472A20" w14:paraId="5E3BDC5F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35FDAB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56F7B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69579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52BD8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3DFDB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43B6A9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674E8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012D8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01B8C89A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98203E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P or P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DD65A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91873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FE2B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DC1AE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01B7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2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4E4264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9D545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6.5%)</w:t>
            </w:r>
          </w:p>
        </w:tc>
      </w:tr>
      <w:tr w:rsidR="00AC0EEB" w:rsidRPr="00472A20" w14:paraId="4922640E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8F4645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ietitian or Nutritionis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2B9E7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E1A3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57E30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5AC33C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A4ACBF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27F431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3E392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72DE65A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765485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xercise Specialis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95615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C311E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91BA1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9C8D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E1A1A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602C85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CBF76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6%)</w:t>
            </w:r>
          </w:p>
        </w:tc>
      </w:tr>
      <w:tr w:rsidR="00AC0EEB" w:rsidRPr="00472A20" w14:paraId="14B3DCF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8EDDB9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0DB3F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BE574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2760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B6141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2E746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333E61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0EB7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 (1.6%)</w:t>
            </w:r>
          </w:p>
        </w:tc>
      </w:tr>
      <w:tr w:rsidR="00AC0EEB" w:rsidRPr="00472A20" w14:paraId="7DDE5B89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532FC019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egion of practice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9E961E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95E17E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C73D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B7DF0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981CF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407F44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03289D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5F6A22C3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66A8896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 large city or urban are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06B90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7 (81.7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F5603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7 (80.7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79F96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 (10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E62885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7 (88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153E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 (56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B193BD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1875C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47 (76.9%)</w:t>
            </w:r>
          </w:p>
        </w:tc>
      </w:tr>
      <w:tr w:rsidR="00AC0EEB" w:rsidRPr="00472A20" w14:paraId="523F2023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5C46EC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 medium-sized city or suburb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DA9D4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 (17.1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CFEC6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 (14.5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AE10A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C2991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7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77AB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4 (4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FCE96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941D9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4 (19.9%)</w:t>
            </w:r>
          </w:p>
        </w:tc>
      </w:tr>
      <w:tr w:rsidR="00AC0EEB" w:rsidRPr="00472A20" w14:paraId="032F12C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AC0BE1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 small town or rural are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49A7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B2E6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 (4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38F56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2A5D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3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626F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3.5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C5DF98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3B1F5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3.1%)</w:t>
            </w:r>
          </w:p>
        </w:tc>
      </w:tr>
      <w:tr w:rsidR="00AC0EEB" w:rsidRPr="00472A20" w14:paraId="0DE9D8D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FEFDD44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MASLD patients seen per month (new or follow-up)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008616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C8DAC4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15C23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7C9270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AEA157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146A1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D9DE86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4DB33BEB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F2F8724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6059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4DD38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8E0F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9B7EC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5AAB3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8668B6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FE0FD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 (0.9%)</w:t>
            </w:r>
          </w:p>
        </w:tc>
      </w:tr>
      <w:tr w:rsidR="00AC0EEB" w:rsidRPr="00472A20" w14:paraId="3D4672DB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00E8DC5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to 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961B1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30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F1F38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3 (39.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19814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11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82445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 (11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84572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 (25.9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910710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6CDB93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8 (27.4%)</w:t>
            </w:r>
          </w:p>
        </w:tc>
      </w:tr>
      <w:tr w:rsidR="00AC0EEB" w:rsidRPr="00472A20" w14:paraId="72761E8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2B0FE2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to 4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13A3D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1 (37.8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806DD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25.3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0337C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 (5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80E48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5 (28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CBF13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37.6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CF1096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032A2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8 (33.6%)</w:t>
            </w:r>
          </w:p>
        </w:tc>
      </w:tr>
      <w:tr w:rsidR="00AC0EEB" w:rsidRPr="00472A20" w14:paraId="61C1222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87DBF3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gt; 5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1E68C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5 (30.5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A7013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8 (33.7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E6BA8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8DB5B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2 (60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7FFE1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0 (35.3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42F04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6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0891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22 (38.0%)</w:t>
            </w:r>
          </w:p>
        </w:tc>
      </w:tr>
      <w:tr w:rsidR="00AC0EEB" w:rsidRPr="00472A20" w14:paraId="7914DE2C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4947F42E" w14:textId="77777777" w:rsidR="00AC0EEB" w:rsidRPr="00472A20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atients with MASLD/NAFLD or MASH/NASH are referred from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86F638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449EB3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D1672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66F62F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A356E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EE4033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C5B63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AC0EEB" w:rsidRPr="00472A20" w14:paraId="0979FD44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09C39D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rimary car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463D0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4 (65.9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49B2C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0 (72.3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5C30A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 (38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C3E8B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8 (71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C2763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8 (91.8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23ED4E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79A9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37 (73.8%)</w:t>
            </w:r>
          </w:p>
        </w:tc>
      </w:tr>
      <w:tr w:rsidR="00AC0EEB" w:rsidRPr="00472A20" w14:paraId="20EBB23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7F5C45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 specialty such as Endocrinolog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A79FEA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1 (5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2ACCE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5 (54.2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3359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 (55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2B0DB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6 (67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B9D9A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1 (6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EDEDF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317F4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83 (57.0%)</w:t>
            </w:r>
          </w:p>
        </w:tc>
      </w:tr>
      <w:tr w:rsidR="00AC0EEB" w:rsidRPr="00472A20" w14:paraId="7D77630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D20940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wn practic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DC15F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2 (51.2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44098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7 (68.7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2FA8C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 (44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6C02B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9 (73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AFEC9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0 (58.8%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913F76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E06299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96 (61.1%)</w:t>
            </w:r>
          </w:p>
        </w:tc>
      </w:tr>
      <w:tr w:rsidR="00AC0EEB" w:rsidRPr="00472A20" w14:paraId="7A2FB14A" w14:textId="77777777" w:rsidTr="006D53EF">
        <w:trPr>
          <w:trHeight w:val="260"/>
        </w:trPr>
        <w:tc>
          <w:tcPr>
            <w:tcW w:w="13280" w:type="dxa"/>
            <w:gridSpan w:val="8"/>
            <w:shd w:val="clear" w:color="auto" w:fill="auto"/>
            <w:noWrap/>
            <w:vAlign w:val="center"/>
          </w:tcPr>
          <w:p w14:paraId="681EA1BD" w14:textId="77777777" w:rsidR="00AC0EEB" w:rsidRPr="00472A20" w:rsidRDefault="00AC0EEB" w:rsidP="006D53E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elect which NITs are available to exclude (rule out) patients at risk of significant or advanced fibrosis in your clinical practice: (Please choose all that apply)</w:t>
            </w:r>
          </w:p>
        </w:tc>
      </w:tr>
      <w:tr w:rsidR="00AC0EEB" w:rsidRPr="00472A20" w14:paraId="6E360A8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12B157BA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ALT and AST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87F272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39 (47.6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10DDF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52 (68.4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54825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9 (52.9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119AF2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31 (62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162600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38 (48.7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60B96D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048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5A7B77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69 (55.8%)</w:t>
            </w:r>
          </w:p>
        </w:tc>
      </w:tr>
      <w:tr w:rsidR="00AC0EEB" w:rsidRPr="00472A20" w14:paraId="5869F83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2A3E9CA9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FIB-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F0CBB1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7 (93.9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673187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58 (76.3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7E20E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7 (10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9C26842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0 (8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2269A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8 (87.2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DFC112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006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A2B410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60 (85.8%)</w:t>
            </w:r>
          </w:p>
        </w:tc>
      </w:tr>
      <w:tr w:rsidR="00AC0EEB" w:rsidRPr="00472A20" w14:paraId="7B726CB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7465286E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NFS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7CCEFD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7 (32.9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C1A93F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3 (17.1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ABBB7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 (35.3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144397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5 (3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15D9DF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3 (16.7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F82D43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042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915267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4 (24.4%)</w:t>
            </w:r>
          </w:p>
        </w:tc>
      </w:tr>
      <w:tr w:rsidR="00AC0EEB" w:rsidRPr="00472A20" w14:paraId="74EA2EFB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6FC08FA0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2A20">
              <w:rPr>
                <w:rFonts w:cstheme="minorHAnsi"/>
                <w:sz w:val="20"/>
                <w:szCs w:val="20"/>
              </w:rPr>
              <w:t>FibroTest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952D8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8 (9.8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0A42A57A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 (9.2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D2F65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 (11.8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D402F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 (8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2659D2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0 (25.6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F4B055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00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C188D1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1 (13.5%)</w:t>
            </w:r>
          </w:p>
        </w:tc>
      </w:tr>
      <w:tr w:rsidR="00AC0EEB" w:rsidRPr="00472A20" w14:paraId="243C812F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57193BC8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ELF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E17575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 (8.5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07FD1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 (1.3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28384D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 (5.9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A8AF608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 (8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00D5BE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8 (35.9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B8BCCA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D37797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1 (13.5%)</w:t>
            </w:r>
          </w:p>
        </w:tc>
      </w:tr>
      <w:tr w:rsidR="00AC0EEB" w:rsidRPr="00472A20" w14:paraId="3FA03067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4034BA92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TE (</w:t>
            </w:r>
            <w:proofErr w:type="spellStart"/>
            <w:r w:rsidRPr="00472A20">
              <w:rPr>
                <w:rFonts w:cstheme="minorHAnsi"/>
                <w:sz w:val="20"/>
                <w:szCs w:val="20"/>
              </w:rPr>
              <w:t>FibroScan</w:t>
            </w:r>
            <w:proofErr w:type="spellEnd"/>
            <w:r w:rsidRPr="00472A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1E64C5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7 (93.9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B0C065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5 (85.5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5B214C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6 (94.1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E19529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1 (82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C81B5C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0 (89.7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72888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91B192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69 (88.8%)</w:t>
            </w:r>
          </w:p>
        </w:tc>
      </w:tr>
      <w:tr w:rsidR="00AC0EEB" w:rsidRPr="00472A20" w14:paraId="65AFFD3B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7F6DAD57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FAST score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D9FDF3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 (7.3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942F727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8 (10.5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10798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5 (29.4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812C1C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4 (28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2A1B130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4 (17.9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0173E81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0.006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6C599F5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7 (15.5%)</w:t>
            </w:r>
          </w:p>
        </w:tc>
      </w:tr>
      <w:tr w:rsidR="00AC0EEB" w:rsidRPr="00472A20" w14:paraId="1A8BE537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2B92A73D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472A20">
              <w:rPr>
                <w:rFonts w:cstheme="minorHAnsi"/>
                <w:sz w:val="20"/>
                <w:szCs w:val="20"/>
              </w:rPr>
              <w:t>MRE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4268AB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4 (17.1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45A4EAE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7 (9.2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D5220B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 (35.3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587F6A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3 (26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C0F669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4 (56.4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5E0D3C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D2A4AFF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84 (27.7%)</w:t>
            </w:r>
          </w:p>
        </w:tc>
      </w:tr>
      <w:tr w:rsidR="00AC0EEB" w:rsidRPr="00472A20" w14:paraId="1C2ADF2A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03E53AE3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2D-SWE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C10CA05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6 (19.5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B22D417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3 (3.9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2F71F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0 (58.8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134C5A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5 (3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08FBA9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7 (9.0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4F512E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8E2498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51 (16.8%)</w:t>
            </w:r>
          </w:p>
        </w:tc>
      </w:tr>
      <w:tr w:rsidR="00AC0EEB" w:rsidRPr="00472A20" w14:paraId="33BF1D1A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33C00721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gile-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8DE51A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6 (7.3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3EF7D9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 (2.6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B2B2E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5.9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384EFC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9 (18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DEE715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7 (9.0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F7DFEB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045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FA1F84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5 (8.3%)</w:t>
            </w:r>
          </w:p>
        </w:tc>
      </w:tr>
      <w:tr w:rsidR="00AC0EEB" w:rsidRPr="00472A20" w14:paraId="2D2F75F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bottom"/>
          </w:tcPr>
          <w:p w14:paraId="45CC4FC7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gile-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A1D5D4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4 (4.9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38F904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 (2.6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9E014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5.9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9A4D23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9 (18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3209F3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7 (9.0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58976D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021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5A02EC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3 (7.6%)</w:t>
            </w:r>
          </w:p>
        </w:tc>
      </w:tr>
      <w:tr w:rsidR="00AC0EEB" w:rsidRPr="00472A20" w14:paraId="654E697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10CE41C1" w14:textId="77777777" w:rsidR="00AC0EEB" w:rsidRPr="00AC0EEB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If your first-line NIT is FIB-4 and it is in the indeterminate range, you: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3BD509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0C9BC0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3E0B3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54208B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154269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45898B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5E6762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0EEB" w:rsidRPr="00472A20" w14:paraId="66F204D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0C30CAC8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erform a liver biopsy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6E0183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5 (7.7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1E0F0E9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9 (16.4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AE96C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6.3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EDC5DA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5 (34.9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701194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0 (14.7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0334AD9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ACB5E6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40 (16.2%)</w:t>
            </w:r>
          </w:p>
        </w:tc>
      </w:tr>
      <w:tr w:rsidR="00AC0EEB" w:rsidRPr="00472A20" w14:paraId="4E8DC936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6DAF8696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erform another NIT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1CB1F55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50 (76.9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87DB6A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36 (65.5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D4F60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4 (87.5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9EFD88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2 (51.2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1521599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52 (76.5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51359A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010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263826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74 (70.4%)</w:t>
            </w:r>
          </w:p>
        </w:tc>
      </w:tr>
      <w:tr w:rsidR="00AC0EEB" w:rsidRPr="00472A20" w14:paraId="23D297A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06CEDC4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efer to a specialist (GI/hepatologist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DEA472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0 (15.4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7FB9746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6 (10.9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B41C5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6.3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0B1006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3 (7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169BA2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5 (7.4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01817C1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754306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25 (10.1%)</w:t>
            </w:r>
          </w:p>
        </w:tc>
      </w:tr>
      <w:tr w:rsidR="00AC0EEB" w:rsidRPr="00472A20" w14:paraId="07259D00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61106ACF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othing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DDE672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682943B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3 (5.5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170AC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904A16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3 (7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1B18A1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1.5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30C919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43A2EE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7 (2.8%)</w:t>
            </w:r>
          </w:p>
        </w:tc>
      </w:tr>
      <w:tr w:rsidR="00AC0EEB" w:rsidRPr="00472A20" w14:paraId="213F1FC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4904B701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o not know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4ED8F6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14:paraId="38A468A5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1.8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64F5B2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D69DA5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0EAF5C7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0E3C4F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D07D9E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1 (0.4%)</w:t>
            </w:r>
          </w:p>
        </w:tc>
      </w:tr>
      <w:tr w:rsidR="00AC0EEB" w:rsidRPr="00472A20" w14:paraId="0448C229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0DB3CDBF" w14:textId="77777777" w:rsidR="00AC0EEB" w:rsidRPr="00AC0EEB" w:rsidRDefault="00AC0EEB" w:rsidP="006D53E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o you use a formal/written professional society risk stratification pathway? N (%) “Yes”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5E8DCC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57 (73.1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16B51B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6 (51.4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2B41A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1 (73.3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F83ACB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0 (62.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986CA8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49 (69.0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3140D7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35523B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83 (64.9%)</w:t>
            </w:r>
          </w:p>
        </w:tc>
      </w:tr>
      <w:tr w:rsidR="00AC0EEB" w:rsidRPr="00472A20" w14:paraId="1E36FAC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764D50B8" w14:textId="77777777" w:rsidR="00AC0EEB" w:rsidRPr="00AC0EEB" w:rsidRDefault="00AC0EEB" w:rsidP="006D53E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C0EEB">
              <w:rPr>
                <w:rFonts w:cstheme="minorHAnsi"/>
                <w:sz w:val="20"/>
                <w:szCs w:val="20"/>
              </w:rPr>
              <w:t>Which society? (free text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F1E9B0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42E42D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C82AF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326452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E373B0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7DFC01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DDA63E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0EEB" w:rsidRPr="00472A20" w14:paraId="1048C9F3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3E3F2258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ACE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7156E7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4 (8.7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C3AFB8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CF79D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B83637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A8A8A3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7 (16.3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FE63C1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E9C612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1 (7.6%)</w:t>
            </w:r>
          </w:p>
        </w:tc>
      </w:tr>
      <w:tr w:rsidR="00AC0EEB" w:rsidRPr="00472A20" w14:paraId="1A891DE1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53783782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ASLD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5F653F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 (6.5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5FFE72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1 (47.8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52798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8 (8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80D5E7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8 (34.8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3EE42C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2 (74.4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68427E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6FAB1F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62 (42.8%)</w:t>
            </w:r>
          </w:p>
        </w:tc>
      </w:tr>
      <w:tr w:rsidR="00AC0EEB" w:rsidRPr="00472A20" w14:paraId="23BB8D25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194C047A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CG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4547797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77CA95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78F4A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F4F5FAC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316269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 (2.3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3D4732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851C33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 (0.7%)</w:t>
            </w:r>
          </w:p>
        </w:tc>
      </w:tr>
      <w:tr w:rsidR="00AC0EEB" w:rsidRPr="00472A20" w14:paraId="3D5588CE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6D228EB1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G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1C91CB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 (2.2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B5FF24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2 (8.7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DF2893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E2456A9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2 (8.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31D6144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0 (23.3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9295FA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.015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3480786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5 (10.3%)</w:t>
            </w:r>
          </w:p>
        </w:tc>
      </w:tr>
      <w:tr w:rsidR="00AC0EEB" w:rsidRPr="00472A20" w14:paraId="5BE5FD7D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156E1A9C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EASL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BFF88F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9 (41.3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5376C90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6 (26.1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4CA68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4 (4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99E720B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 (13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E8A15B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270FCB5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39B67B2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32 (22.1%)</w:t>
            </w:r>
          </w:p>
        </w:tc>
      </w:tr>
      <w:tr w:rsidR="00AC0EEB" w:rsidRPr="00472A20" w14:paraId="1BA24FE2" w14:textId="77777777" w:rsidTr="006D53EF">
        <w:trPr>
          <w:trHeight w:val="260"/>
        </w:trPr>
        <w:tc>
          <w:tcPr>
            <w:tcW w:w="4500" w:type="dxa"/>
            <w:shd w:val="clear" w:color="auto" w:fill="auto"/>
            <w:noWrap/>
            <w:vAlign w:val="center"/>
          </w:tcPr>
          <w:p w14:paraId="213A9ED8" w14:textId="77777777" w:rsidR="00AC0EEB" w:rsidRPr="00AC0EEB" w:rsidRDefault="00AC0EEB" w:rsidP="006D53EF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APASL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0EC96A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F5CDB8F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5FFB0D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52F1688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 (4.3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A80666E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1AE649BA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FA72E27" w14:textId="77777777" w:rsidR="00AC0EEB" w:rsidRPr="00AC0EEB" w:rsidRDefault="00AC0EEB" w:rsidP="006D53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AC0EEB">
              <w:rPr>
                <w:rFonts w:cstheme="minorHAnsi"/>
                <w:sz w:val="20"/>
                <w:szCs w:val="20"/>
              </w:rPr>
              <w:t>1 (0.7%)</w:t>
            </w:r>
          </w:p>
        </w:tc>
      </w:tr>
      <w:tr w:rsidR="00AC0EEB" w:rsidRPr="00472A20" w14:paraId="71EBF3F0" w14:textId="77777777" w:rsidTr="006D53EF">
        <w:trPr>
          <w:trHeight w:val="260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F500B" w14:textId="77777777" w:rsidR="00AC0EEB" w:rsidRPr="00472A20" w:rsidRDefault="00AC0EEB" w:rsidP="006D53EF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E7FA6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2 (47.8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43F25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6 (26.1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52183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2 (20.0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38F0E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2 (52.2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3FE94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1 (2.3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A3C39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522FD" w14:textId="77777777" w:rsidR="00AC0EEB" w:rsidRPr="00472A20" w:rsidRDefault="00AC0EEB" w:rsidP="006D53E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72A20">
              <w:rPr>
                <w:rFonts w:cstheme="minorHAnsi"/>
                <w:sz w:val="20"/>
                <w:szCs w:val="20"/>
              </w:rPr>
              <w:t>43 (29.7%)</w:t>
            </w:r>
          </w:p>
        </w:tc>
      </w:tr>
      <w:bookmarkEnd w:id="0"/>
    </w:tbl>
    <w:p w14:paraId="03FA2897" w14:textId="77777777" w:rsidR="00AC0EEB" w:rsidRPr="00472A20" w:rsidRDefault="00AC0EEB" w:rsidP="00AC0EEB">
      <w:pPr>
        <w:spacing w:after="0" w:line="480" w:lineRule="auto"/>
        <w:rPr>
          <w:rFonts w:cstheme="minorHAnsi"/>
          <w:sz w:val="20"/>
          <w:szCs w:val="20"/>
        </w:rPr>
      </w:pPr>
    </w:p>
    <w:p w14:paraId="6A646A1C" w14:textId="7ED16787" w:rsidR="00AC0EEB" w:rsidRDefault="00AC0EEB">
      <w:r>
        <w:br w:type="page"/>
      </w:r>
    </w:p>
    <w:p w14:paraId="6B36FB6C" w14:textId="77777777" w:rsidR="00AC0EEB" w:rsidRDefault="00AC0EEB">
      <w:pPr>
        <w:sectPr w:rsidR="00AC0EEB" w:rsidSect="00AC0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C8AABE" w14:textId="28C411D2" w:rsid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material: The survey</w:t>
      </w:r>
    </w:p>
    <w:p w14:paraId="7DC4FE74" w14:textId="77777777" w:rsid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775561A" w14:textId="77777777" w:rsid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AC88DC9" w14:textId="77777777" w:rsid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A47508F" w14:textId="4B4B0115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art 1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Basic information</w:t>
      </w:r>
    </w:p>
    <w:p w14:paraId="1CEA790F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595"/>
        <w:gridCol w:w="5411"/>
      </w:tblGrid>
      <w:tr w:rsidR="00AC0EEB" w:rsidRPr="00AC0EEB" w14:paraId="75764676" w14:textId="77777777" w:rsidTr="006D53EF">
        <w:trPr>
          <w:trHeight w:val="510"/>
          <w:jc w:val="center"/>
        </w:trPr>
        <w:tc>
          <w:tcPr>
            <w:tcW w:w="3595" w:type="dxa"/>
          </w:tcPr>
          <w:p w14:paraId="6A32F8B5" w14:textId="77777777" w:rsidR="00AC0EEB" w:rsidRPr="00AC0EEB" w:rsidRDefault="00AC0EEB" w:rsidP="00AC0EEB">
            <w:pPr>
              <w:rPr>
                <w:rFonts w:ascii="Times New Roman" w:hAnsi="Times New Roman" w:cs="Times New Roman"/>
                <w:b/>
                <w:bCs/>
              </w:rPr>
            </w:pPr>
            <w:r w:rsidRPr="00AC0EEB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411" w:type="dxa"/>
          </w:tcPr>
          <w:p w14:paraId="407C23CD" w14:textId="77777777" w:rsidR="00AC0EEB" w:rsidRPr="00AC0EEB" w:rsidRDefault="00AC0EEB" w:rsidP="00AC0EEB">
            <w:pPr>
              <w:rPr>
                <w:rFonts w:ascii="Times New Roman" w:hAnsi="Times New Roman" w:cs="Times New Roman"/>
                <w:b/>
                <w:bCs/>
              </w:rPr>
            </w:pPr>
            <w:r w:rsidRPr="00AC0EEB">
              <w:rPr>
                <w:rFonts w:ascii="Times New Roman" w:hAnsi="Times New Roman" w:cs="Times New Roman"/>
                <w:b/>
                <w:bCs/>
              </w:rPr>
              <w:t>Answer options</w:t>
            </w:r>
          </w:p>
        </w:tc>
      </w:tr>
      <w:tr w:rsidR="00AC0EEB" w:rsidRPr="00AC0EEB" w14:paraId="2A50436C" w14:textId="77777777" w:rsidTr="006D53EF">
        <w:trPr>
          <w:trHeight w:val="510"/>
          <w:jc w:val="center"/>
        </w:trPr>
        <w:tc>
          <w:tcPr>
            <w:tcW w:w="3595" w:type="dxa"/>
          </w:tcPr>
          <w:p w14:paraId="557A18A6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What is your age group?</w:t>
            </w:r>
          </w:p>
        </w:tc>
        <w:tc>
          <w:tcPr>
            <w:tcW w:w="5411" w:type="dxa"/>
          </w:tcPr>
          <w:p w14:paraId="481074D7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18-24 years</w:t>
            </w:r>
          </w:p>
          <w:p w14:paraId="3A5F4275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25-34 years</w:t>
            </w:r>
          </w:p>
          <w:p w14:paraId="738560FC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35-44 years</w:t>
            </w:r>
          </w:p>
          <w:p w14:paraId="5EE6A59F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45-54 years</w:t>
            </w:r>
          </w:p>
          <w:p w14:paraId="516CAB30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55-70 years</w:t>
            </w:r>
          </w:p>
          <w:p w14:paraId="50F035E4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Above 70 years</w:t>
            </w:r>
          </w:p>
        </w:tc>
      </w:tr>
      <w:tr w:rsidR="00AC0EEB" w:rsidRPr="00AC0EEB" w14:paraId="0FB0212F" w14:textId="77777777" w:rsidTr="006D53EF">
        <w:trPr>
          <w:trHeight w:val="510"/>
          <w:jc w:val="center"/>
        </w:trPr>
        <w:tc>
          <w:tcPr>
            <w:tcW w:w="3595" w:type="dxa"/>
          </w:tcPr>
          <w:p w14:paraId="643746AC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Which of the following describes your gender?</w:t>
            </w:r>
          </w:p>
        </w:tc>
        <w:tc>
          <w:tcPr>
            <w:tcW w:w="5411" w:type="dxa"/>
          </w:tcPr>
          <w:p w14:paraId="379F166B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Theme="majorEastAsia" w:hAnsi="Times New Roman" w:cs="Times New Roman"/>
              </w:rPr>
              <w:t>Man</w:t>
            </w:r>
          </w:p>
          <w:p w14:paraId="6D2BC9DB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Woman</w:t>
            </w:r>
          </w:p>
          <w:p w14:paraId="43EBBF3C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Theme="majorEastAsia" w:hAnsi="Times New Roman" w:cs="Times New Roman"/>
              </w:rPr>
              <w:t>Other </w:t>
            </w:r>
          </w:p>
          <w:p w14:paraId="46143132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I prefer not to say</w:t>
            </w:r>
          </w:p>
        </w:tc>
      </w:tr>
      <w:tr w:rsidR="00AC0EEB" w:rsidRPr="00AC0EEB" w14:paraId="1DAEA02E" w14:textId="77777777" w:rsidTr="006D53EF">
        <w:trPr>
          <w:trHeight w:val="510"/>
          <w:jc w:val="center"/>
        </w:trPr>
        <w:tc>
          <w:tcPr>
            <w:tcW w:w="3595" w:type="dxa"/>
          </w:tcPr>
          <w:p w14:paraId="72F5CFA1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What is your primary area of specialization? (Value Required)</w:t>
            </w:r>
          </w:p>
        </w:tc>
        <w:tc>
          <w:tcPr>
            <w:tcW w:w="5411" w:type="dxa"/>
          </w:tcPr>
          <w:p w14:paraId="5B2B3F3C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Primary Care or General Medicine</w:t>
            </w:r>
          </w:p>
          <w:p w14:paraId="2525C26E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Gastroenterology</w:t>
            </w:r>
          </w:p>
          <w:p w14:paraId="34A0C370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Hepatology</w:t>
            </w:r>
          </w:p>
          <w:p w14:paraId="1676727C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Endocrinology </w:t>
            </w:r>
          </w:p>
          <w:p w14:paraId="5912CDDF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Medical weight loss specialty clinic</w:t>
            </w:r>
          </w:p>
          <w:p w14:paraId="4170C126" w14:textId="77777777" w:rsidR="00AC0EEB" w:rsidRPr="00AC0EEB" w:rsidRDefault="00AC0EEB" w:rsidP="00AC0EEB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Other</w:t>
            </w:r>
          </w:p>
        </w:tc>
      </w:tr>
      <w:tr w:rsidR="00AC0EEB" w:rsidRPr="00AC0EEB" w14:paraId="4CC0A66D" w14:textId="77777777" w:rsidTr="006D53EF">
        <w:trPr>
          <w:trHeight w:val="510"/>
          <w:jc w:val="center"/>
        </w:trPr>
        <w:tc>
          <w:tcPr>
            <w:tcW w:w="3595" w:type="dxa"/>
          </w:tcPr>
          <w:p w14:paraId="4F43C23A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Do you have any other specialization? (Value Required)</w:t>
            </w:r>
          </w:p>
        </w:tc>
        <w:tc>
          <w:tcPr>
            <w:tcW w:w="5411" w:type="dxa"/>
          </w:tcPr>
          <w:p w14:paraId="757F09C7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Primary Care or General Medicine</w:t>
            </w:r>
          </w:p>
          <w:p w14:paraId="25A707EA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Gastroenterology</w:t>
            </w:r>
          </w:p>
          <w:p w14:paraId="13E74FC9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Hepatology</w:t>
            </w:r>
          </w:p>
          <w:p w14:paraId="2BEC9934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 xml:space="preserve">Endocrinology </w:t>
            </w:r>
          </w:p>
          <w:p w14:paraId="2EBE28CC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Medical weight loss specialty clinic</w:t>
            </w:r>
          </w:p>
          <w:p w14:paraId="502FE9D5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Other</w:t>
            </w:r>
          </w:p>
          <w:p w14:paraId="592A7468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AC0EEB" w:rsidRPr="00AC0EEB" w14:paraId="3586099E" w14:textId="77777777" w:rsidTr="006D53EF">
        <w:trPr>
          <w:trHeight w:val="510"/>
          <w:jc w:val="center"/>
        </w:trPr>
        <w:tc>
          <w:tcPr>
            <w:tcW w:w="3595" w:type="dxa"/>
          </w:tcPr>
          <w:p w14:paraId="15BD8BFA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Number of years in practice? </w:t>
            </w:r>
          </w:p>
        </w:tc>
        <w:tc>
          <w:tcPr>
            <w:tcW w:w="5411" w:type="dxa"/>
          </w:tcPr>
          <w:p w14:paraId="23AFAA46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&lt;5 years</w:t>
            </w:r>
          </w:p>
          <w:p w14:paraId="2523F89A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5-10 years</w:t>
            </w:r>
          </w:p>
          <w:p w14:paraId="7004F61F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11-20 years</w:t>
            </w:r>
          </w:p>
          <w:p w14:paraId="0962FCB9" w14:textId="77777777" w:rsidR="00AC0EEB" w:rsidRPr="00AC0EEB" w:rsidRDefault="00AC0EEB" w:rsidP="00AC0EEB">
            <w:pPr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</w:rPr>
            </w:pPr>
            <w:r w:rsidRPr="00AC0EEB">
              <w:rPr>
                <w:rFonts w:ascii="Times New Roman" w:eastAsia="Times New Roman" w:hAnsi="Times New Roman" w:cs="Times New Roman"/>
              </w:rPr>
              <w:t>&gt;20 years</w:t>
            </w:r>
          </w:p>
        </w:tc>
      </w:tr>
      <w:tr w:rsidR="00AC0EEB" w:rsidRPr="00AC0EEB" w14:paraId="127F7473" w14:textId="77777777" w:rsidTr="006D53EF">
        <w:trPr>
          <w:trHeight w:val="510"/>
          <w:jc w:val="center"/>
        </w:trPr>
        <w:tc>
          <w:tcPr>
            <w:tcW w:w="3595" w:type="dxa"/>
          </w:tcPr>
          <w:p w14:paraId="722BC604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Clinic setting</w:t>
            </w:r>
          </w:p>
        </w:tc>
        <w:tc>
          <w:tcPr>
            <w:tcW w:w="5411" w:type="dxa"/>
          </w:tcPr>
          <w:p w14:paraId="14587C92" w14:textId="77777777" w:rsidR="00AC0EEB" w:rsidRPr="00AC0EEB" w:rsidRDefault="00AC0EEB" w:rsidP="00AC0EE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</w:rPr>
            </w:pPr>
            <w:bookmarkStart w:id="1" w:name="Check3"/>
            <w:bookmarkEnd w:id="1"/>
            <w:r w:rsidRPr="00AC0EEB">
              <w:rPr>
                <w:rFonts w:ascii="Times New Roman" w:hAnsi="Times New Roman" w:cs="Times New Roman"/>
              </w:rPr>
              <w:t>Academic</w:t>
            </w:r>
          </w:p>
          <w:p w14:paraId="21AF9CEC" w14:textId="77777777" w:rsidR="00AC0EEB" w:rsidRPr="00AC0EEB" w:rsidRDefault="00AC0EEB" w:rsidP="00AC0EE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</w:rPr>
            </w:pPr>
            <w:bookmarkStart w:id="2" w:name="Check4"/>
            <w:bookmarkEnd w:id="2"/>
            <w:r w:rsidRPr="00AC0EEB">
              <w:rPr>
                <w:rFonts w:ascii="Times New Roman" w:hAnsi="Times New Roman" w:cs="Times New Roman"/>
              </w:rPr>
              <w:t>Private practice</w:t>
            </w:r>
          </w:p>
          <w:p w14:paraId="6923BFD5" w14:textId="77777777" w:rsidR="00AC0EEB" w:rsidRPr="00AC0EEB" w:rsidRDefault="00AC0EEB" w:rsidP="00AC0EE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Hospital-associated</w:t>
            </w:r>
          </w:p>
          <w:p w14:paraId="1B832DC4" w14:textId="77777777" w:rsidR="00AC0EEB" w:rsidRPr="00AC0EEB" w:rsidRDefault="00AC0EEB" w:rsidP="00AC0EE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Other</w:t>
            </w:r>
          </w:p>
        </w:tc>
      </w:tr>
      <w:tr w:rsidR="00AC0EEB" w:rsidRPr="00AC0EEB" w14:paraId="00C7B918" w14:textId="77777777" w:rsidTr="006D53EF">
        <w:trPr>
          <w:trHeight w:val="510"/>
          <w:jc w:val="center"/>
        </w:trPr>
        <w:tc>
          <w:tcPr>
            <w:tcW w:w="3595" w:type="dxa"/>
          </w:tcPr>
          <w:p w14:paraId="3EA314C1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What is your Professional </w:t>
            </w:r>
            <w:proofErr w:type="gramStart"/>
            <w:r w:rsidRPr="00AC0EEB">
              <w:rPr>
                <w:rFonts w:ascii="Times New Roman" w:hAnsi="Times New Roman" w:cs="Times New Roman"/>
              </w:rPr>
              <w:t>Degree ?</w:t>
            </w:r>
            <w:proofErr w:type="gramEnd"/>
            <w:r w:rsidRPr="00AC0EEB">
              <w:rPr>
                <w:rFonts w:ascii="Times New Roman" w:hAnsi="Times New Roman" w:cs="Times New Roman"/>
              </w:rPr>
              <w:t xml:space="preserve"> (Value Required)</w:t>
            </w:r>
          </w:p>
        </w:tc>
        <w:tc>
          <w:tcPr>
            <w:tcW w:w="5411" w:type="dxa"/>
          </w:tcPr>
          <w:p w14:paraId="115FF3B4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MD</w:t>
            </w:r>
          </w:p>
          <w:p w14:paraId="2914EDB9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DO</w:t>
            </w:r>
          </w:p>
          <w:p w14:paraId="22F0A7ED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Advanced practice provider (NP or PA)</w:t>
            </w:r>
          </w:p>
          <w:p w14:paraId="05670126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Nurse</w:t>
            </w:r>
          </w:p>
          <w:p w14:paraId="5BA3BE4F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Dietitian / Nutritionist</w:t>
            </w:r>
          </w:p>
          <w:p w14:paraId="33C8BCAF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Exercise specialist</w:t>
            </w:r>
          </w:p>
          <w:p w14:paraId="36FB5333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Psychologist / psychiatrist / </w:t>
            </w:r>
            <w:proofErr w:type="spellStart"/>
            <w:r w:rsidRPr="00AC0EE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AC0EEB">
              <w:rPr>
                <w:rFonts w:ascii="Times New Roman" w:hAnsi="Times New Roman" w:cs="Times New Roman"/>
              </w:rPr>
              <w:t xml:space="preserve"> health</w:t>
            </w:r>
          </w:p>
          <w:p w14:paraId="62B3AC42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Diabetes educator</w:t>
            </w:r>
          </w:p>
          <w:p w14:paraId="21E44CED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Social worker</w:t>
            </w:r>
          </w:p>
          <w:p w14:paraId="4E67D79E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Other</w:t>
            </w:r>
          </w:p>
        </w:tc>
      </w:tr>
      <w:tr w:rsidR="00AC0EEB" w:rsidRPr="00AC0EEB" w14:paraId="05A607B6" w14:textId="77777777" w:rsidTr="006D53EF">
        <w:trPr>
          <w:trHeight w:val="510"/>
          <w:jc w:val="center"/>
        </w:trPr>
        <w:tc>
          <w:tcPr>
            <w:tcW w:w="3595" w:type="dxa"/>
          </w:tcPr>
          <w:p w14:paraId="09148864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lastRenderedPageBreak/>
              <w:t>What percentage of your work time is spent in clinical practice: (Value Required)</w:t>
            </w:r>
          </w:p>
        </w:tc>
        <w:tc>
          <w:tcPr>
            <w:tcW w:w="5411" w:type="dxa"/>
          </w:tcPr>
          <w:p w14:paraId="73C1206B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bookmarkStart w:id="3" w:name="_Hlk168930468"/>
            <w:r w:rsidRPr="00AC0EEB">
              <w:rPr>
                <w:rFonts w:ascii="Times New Roman" w:hAnsi="Times New Roman" w:cs="Times New Roman"/>
              </w:rPr>
              <w:t>0-10%</w:t>
            </w:r>
          </w:p>
          <w:p w14:paraId="5305A823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11-20%</w:t>
            </w:r>
          </w:p>
          <w:p w14:paraId="1B10214E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21-30%</w:t>
            </w:r>
          </w:p>
          <w:p w14:paraId="54DA77F7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31-40%</w:t>
            </w:r>
          </w:p>
          <w:p w14:paraId="5C391545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41-50%</w:t>
            </w:r>
          </w:p>
          <w:p w14:paraId="14F1F067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51-60%</w:t>
            </w:r>
          </w:p>
          <w:p w14:paraId="20A06E52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61-70%</w:t>
            </w:r>
          </w:p>
          <w:p w14:paraId="45B4FD88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71-80%</w:t>
            </w:r>
          </w:p>
          <w:p w14:paraId="4B6F17A8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81-90%</w:t>
            </w:r>
          </w:p>
          <w:p w14:paraId="7FEB6C48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91-100%</w:t>
            </w:r>
            <w:bookmarkEnd w:id="3"/>
          </w:p>
        </w:tc>
      </w:tr>
      <w:tr w:rsidR="00AC0EEB" w:rsidRPr="00AC0EEB" w14:paraId="2BDC2CEB" w14:textId="77777777" w:rsidTr="006D53EF">
        <w:trPr>
          <w:trHeight w:val="854"/>
          <w:jc w:val="center"/>
        </w:trPr>
        <w:tc>
          <w:tcPr>
            <w:tcW w:w="3595" w:type="dxa"/>
          </w:tcPr>
          <w:p w14:paraId="4D8286D7" w14:textId="77777777" w:rsidR="00AC0EEB" w:rsidRPr="00AC0EEB" w:rsidRDefault="00AC0EEB" w:rsidP="00AC0EEB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bCs/>
              </w:rPr>
            </w:pPr>
            <w:r w:rsidRPr="00AC0EEB">
              <w:rPr>
                <w:rFonts w:ascii="Times New Roman" w:eastAsia="Calibri" w:hAnsi="Times New Roman" w:cs="Times New Roman"/>
                <w:bCs/>
              </w:rPr>
              <w:t>Indicate the type of region in which you practice in:</w:t>
            </w:r>
          </w:p>
          <w:p w14:paraId="237BC903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1" w:type="dxa"/>
          </w:tcPr>
          <w:p w14:paraId="5EDB48F0" w14:textId="77777777" w:rsidR="00AC0EEB" w:rsidRPr="00AC0EEB" w:rsidRDefault="00AC0EEB" w:rsidP="00AC0EEB">
            <w:pPr>
              <w:widowControl w:val="0"/>
              <w:numPr>
                <w:ilvl w:val="0"/>
                <w:numId w:val="11"/>
              </w:numPr>
              <w:autoSpaceDE w:val="0"/>
              <w:autoSpaceDN w:val="0"/>
              <w:rPr>
                <w:rFonts w:ascii="Times New Roman" w:eastAsia="Calibri" w:hAnsi="Times New Roman" w:cs="Times New Roman"/>
              </w:rPr>
            </w:pPr>
            <w:r w:rsidRPr="00AC0EEB">
              <w:rPr>
                <w:rFonts w:ascii="Times New Roman" w:eastAsia="Calibri" w:hAnsi="Times New Roman" w:cs="Times New Roman"/>
              </w:rPr>
              <w:t>a large city or urban area</w:t>
            </w:r>
          </w:p>
          <w:p w14:paraId="1D89F8A8" w14:textId="77777777" w:rsidR="00AC0EEB" w:rsidRPr="00AC0EEB" w:rsidRDefault="00AC0EEB" w:rsidP="00AC0EEB">
            <w:pPr>
              <w:widowControl w:val="0"/>
              <w:numPr>
                <w:ilvl w:val="0"/>
                <w:numId w:val="11"/>
              </w:numPr>
              <w:autoSpaceDE w:val="0"/>
              <w:autoSpaceDN w:val="0"/>
              <w:rPr>
                <w:rFonts w:ascii="Times New Roman" w:eastAsia="Calibri" w:hAnsi="Times New Roman" w:cs="Times New Roman"/>
              </w:rPr>
            </w:pPr>
            <w:r w:rsidRPr="00AC0EEB">
              <w:rPr>
                <w:rFonts w:ascii="Times New Roman" w:eastAsia="Calibri" w:hAnsi="Times New Roman" w:cs="Times New Roman"/>
              </w:rPr>
              <w:t>a medium-sized city or suburb</w:t>
            </w:r>
          </w:p>
          <w:p w14:paraId="5114F3DC" w14:textId="77777777" w:rsidR="00AC0EEB" w:rsidRPr="00AC0EEB" w:rsidRDefault="00AC0EEB" w:rsidP="00AC0EEB">
            <w:pPr>
              <w:widowControl w:val="0"/>
              <w:numPr>
                <w:ilvl w:val="0"/>
                <w:numId w:val="11"/>
              </w:numPr>
              <w:autoSpaceDE w:val="0"/>
              <w:autoSpaceDN w:val="0"/>
              <w:rPr>
                <w:rFonts w:ascii="Times New Roman" w:eastAsia="Calibri" w:hAnsi="Times New Roman" w:cs="Times New Roman"/>
              </w:rPr>
            </w:pPr>
            <w:r w:rsidRPr="00AC0EEB">
              <w:rPr>
                <w:rFonts w:ascii="Times New Roman" w:eastAsia="Calibri" w:hAnsi="Times New Roman" w:cs="Times New Roman"/>
              </w:rPr>
              <w:t>a small town or rural area</w:t>
            </w:r>
          </w:p>
        </w:tc>
      </w:tr>
      <w:tr w:rsidR="00AC0EEB" w:rsidRPr="00AC0EEB" w14:paraId="28BB55F4" w14:textId="77777777" w:rsidTr="006D53EF">
        <w:trPr>
          <w:trHeight w:val="341"/>
          <w:jc w:val="center"/>
        </w:trPr>
        <w:tc>
          <w:tcPr>
            <w:tcW w:w="3595" w:type="dxa"/>
          </w:tcPr>
          <w:p w14:paraId="38B3FFB9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Country of Practice </w:t>
            </w:r>
          </w:p>
        </w:tc>
        <w:tc>
          <w:tcPr>
            <w:tcW w:w="5411" w:type="dxa"/>
          </w:tcPr>
          <w:p w14:paraId="6C663991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 Drop down to select country</w:t>
            </w:r>
          </w:p>
        </w:tc>
      </w:tr>
      <w:tr w:rsidR="00AC0EEB" w:rsidRPr="00AC0EEB" w14:paraId="4B4752AF" w14:textId="77777777" w:rsidTr="006D53EF">
        <w:trPr>
          <w:trHeight w:val="510"/>
          <w:jc w:val="center"/>
        </w:trPr>
        <w:tc>
          <w:tcPr>
            <w:tcW w:w="3595" w:type="dxa"/>
          </w:tcPr>
          <w:p w14:paraId="35DD493C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In the past 12 months, how many patients on average with non-alcoholic fatty liver disease (NAFLD)/(MASLD) (new or follow up) do you see </w:t>
            </w:r>
            <w:r w:rsidRPr="00AC0EEB">
              <w:rPr>
                <w:rFonts w:ascii="Times New Roman" w:hAnsi="Times New Roman" w:cs="Times New Roman"/>
                <w:u w:val="single"/>
              </w:rPr>
              <w:t>per month</w:t>
            </w:r>
            <w:r w:rsidRPr="00AC0EE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5411" w:type="dxa"/>
          </w:tcPr>
          <w:p w14:paraId="054F433D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None</w:t>
            </w:r>
          </w:p>
          <w:p w14:paraId="4CD336BA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1-19</w:t>
            </w:r>
          </w:p>
          <w:p w14:paraId="5DE766EB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20-49</w:t>
            </w:r>
          </w:p>
          <w:p w14:paraId="11642E0D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&gt;50</w:t>
            </w:r>
          </w:p>
        </w:tc>
      </w:tr>
      <w:tr w:rsidR="00AC0EEB" w:rsidRPr="00AC0EEB" w14:paraId="2910931A" w14:textId="77777777" w:rsidTr="006D53EF">
        <w:tblPrEx>
          <w:jc w:val="left"/>
        </w:tblPrEx>
        <w:trPr>
          <w:trHeight w:val="510"/>
        </w:trPr>
        <w:tc>
          <w:tcPr>
            <w:tcW w:w="3595" w:type="dxa"/>
          </w:tcPr>
          <w:p w14:paraId="0A3BD2A1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How are MASLD/NAFLD/NASH patients identified or referred to your practice? (Please choose all that apply)</w:t>
            </w:r>
          </w:p>
        </w:tc>
        <w:tc>
          <w:tcPr>
            <w:tcW w:w="5411" w:type="dxa"/>
          </w:tcPr>
          <w:p w14:paraId="340C0FCE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From primary care</w:t>
            </w:r>
          </w:p>
          <w:p w14:paraId="4DC716D8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 xml:space="preserve">Other specialty such as Endocrinology </w:t>
            </w:r>
          </w:p>
          <w:p w14:paraId="69C44178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Own practice</w:t>
            </w:r>
          </w:p>
        </w:tc>
      </w:tr>
      <w:tr w:rsidR="00AC0EEB" w:rsidRPr="00AC0EEB" w14:paraId="2881C6DE" w14:textId="77777777" w:rsidTr="006D53EF">
        <w:tblPrEx>
          <w:jc w:val="left"/>
        </w:tblPrEx>
        <w:trPr>
          <w:trHeight w:val="510"/>
        </w:trPr>
        <w:tc>
          <w:tcPr>
            <w:tcW w:w="3595" w:type="dxa"/>
          </w:tcPr>
          <w:p w14:paraId="7BE8259B" w14:textId="77777777" w:rsidR="00AC0EEB" w:rsidRPr="00AC0EEB" w:rsidRDefault="00AC0EEB" w:rsidP="00AC0EEB">
            <w:pPr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Does your electronic medical record (EMR) automatically calculate FIB-4?</w:t>
            </w:r>
          </w:p>
        </w:tc>
        <w:tc>
          <w:tcPr>
            <w:tcW w:w="5411" w:type="dxa"/>
          </w:tcPr>
          <w:p w14:paraId="13F7B15C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Yes</w:t>
            </w:r>
          </w:p>
          <w:p w14:paraId="205BC840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No</w:t>
            </w:r>
          </w:p>
          <w:p w14:paraId="7C1E1111" w14:textId="77777777" w:rsidR="00AC0EEB" w:rsidRPr="00AC0EEB" w:rsidRDefault="00AC0EEB" w:rsidP="00AC0EEB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AC0EEB">
              <w:rPr>
                <w:rFonts w:ascii="Times New Roman" w:hAnsi="Times New Roman" w:cs="Times New Roman"/>
              </w:rPr>
              <w:t>I don’t know</w:t>
            </w:r>
          </w:p>
        </w:tc>
      </w:tr>
    </w:tbl>
    <w:p w14:paraId="15B6F8B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27700B3A" w14:textId="77777777" w:rsidR="00AC0EEB" w:rsidRPr="00AC0EEB" w:rsidRDefault="00AC0EEB" w:rsidP="00AC0EEB">
      <w:pPr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br w:type="page"/>
      </w:r>
    </w:p>
    <w:p w14:paraId="106B70E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Part 2. 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Risk factors for advanced fibrosis.</w:t>
      </w:r>
    </w:p>
    <w:p w14:paraId="04D66C84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kern w:val="0"/>
          <w:sz w:val="24"/>
          <w:szCs w:val="24"/>
          <w14:ligatures w14:val="none"/>
        </w:rPr>
      </w:pPr>
    </w:p>
    <w:p w14:paraId="310DB256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kern w:val="0"/>
          <w:sz w:val="24"/>
          <w:szCs w:val="24"/>
          <w14:ligatures w14:val="none"/>
        </w:rPr>
      </w:pPr>
      <w:r w:rsidRPr="00AC0EEB">
        <w:rPr>
          <w:rFonts w:ascii="Segoe UI" w:hAnsi="Segoe UI" w:cs="Segoe UI"/>
          <w:b/>
          <w:bCs/>
          <w:kern w:val="0"/>
          <w:sz w:val="24"/>
          <w:szCs w:val="24"/>
          <w14:ligatures w14:val="none"/>
        </w:rPr>
        <w:t xml:space="preserve">Which risk factors do you consider when deciding to assess patients for advanced fibrosis in known or suspected MASLD/NAFLD (multiple choice): </w:t>
      </w:r>
    </w:p>
    <w:p w14:paraId="757F516D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3063A7AD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ge </w:t>
      </w:r>
    </w:p>
    <w:p w14:paraId="7A247308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Diabetes mellitus type 1</w:t>
      </w:r>
    </w:p>
    <w:p w14:paraId="635DFC48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Diabetes mellitus type 2</w:t>
      </w:r>
    </w:p>
    <w:p w14:paraId="27A43218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Prediabetes</w:t>
      </w:r>
    </w:p>
    <w:p w14:paraId="612297B0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sulin resistance</w:t>
      </w:r>
    </w:p>
    <w:p w14:paraId="07221408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verweight</w:t>
      </w:r>
    </w:p>
    <w:p w14:paraId="41672942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besity</w:t>
      </w:r>
    </w:p>
    <w:p w14:paraId="2DA6A537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Hypertension</w:t>
      </w:r>
    </w:p>
    <w:p w14:paraId="6D1CF975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Dyslipidemia</w:t>
      </w:r>
    </w:p>
    <w:p w14:paraId="0B9AEC7A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evated waist circumference (&gt;35 inches female &gt; 40 inches male)</w:t>
      </w:r>
    </w:p>
    <w:p w14:paraId="516EB83F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PCOS</w:t>
      </w:r>
    </w:p>
    <w:p w14:paraId="1F9F1E02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bnormal liver enzymes</w:t>
      </w:r>
    </w:p>
    <w:p w14:paraId="364EF364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teatosis on imaging </w:t>
      </w:r>
    </w:p>
    <w:p w14:paraId="0DDC13CE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bstructive sleep apnea</w:t>
      </w:r>
    </w:p>
    <w:p w14:paraId="4EF07C75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Gout</w:t>
      </w:r>
    </w:p>
    <w:p w14:paraId="7AE37E4D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Use of steatogenic drugs</w:t>
      </w:r>
    </w:p>
    <w:p w14:paraId="04713C19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lcohol intake</w:t>
      </w:r>
    </w:p>
    <w:p w14:paraId="071B42C2" w14:textId="77777777" w:rsidR="00AC0EEB" w:rsidRPr="00AC0EEB" w:rsidRDefault="00AC0EEB" w:rsidP="00AC0EEB">
      <w:pPr>
        <w:numPr>
          <w:ilvl w:val="0"/>
          <w:numId w:val="12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one with suspected MASLD/NAFLD irrespective of risk factors</w:t>
      </w:r>
    </w:p>
    <w:p w14:paraId="3BDCBE6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E806808" w14:textId="77777777" w:rsidR="00AC0EEB" w:rsidRPr="00AC0EEB" w:rsidRDefault="00AC0EEB" w:rsidP="00AC0EEB">
      <w:pPr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br w:type="page"/>
      </w:r>
    </w:p>
    <w:p w14:paraId="3F23B7C0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Part 3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AC0EEB"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14:ligatures w14:val="none"/>
        </w:rPr>
        <w:t>NITs available and cut-offs employed to determine the risk of fibrosis in patients with MASLD/NAFLD in your clinic / department</w:t>
      </w:r>
    </w:p>
    <w:p w14:paraId="584D071B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1"/>
          <w:szCs w:val="21"/>
          <w14:ligatures w14:val="none"/>
        </w:rPr>
      </w:pPr>
    </w:p>
    <w:p w14:paraId="1E168628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Please select 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:u w:val="single"/>
          <w14:ligatures w14:val="none"/>
        </w:rPr>
        <w:t>which NITs are available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 xml:space="preserve"> to exclude (rule out) patients at risk of significant or advanced fibrosis in your clinical practice: </w:t>
      </w:r>
      <w:r w:rsidRPr="00AC0EEB">
        <w:rPr>
          <w:rFonts w:ascii="Segoe UI" w:eastAsia="Times New Roman" w:hAnsi="Segoe UI" w:cs="Segoe UI"/>
          <w:color w:val="262626"/>
          <w:kern w:val="0"/>
          <w:sz w:val="24"/>
          <w:szCs w:val="24"/>
          <w14:ligatures w14:val="none"/>
        </w:rPr>
        <w:t>(Please choose all that apply)</w:t>
      </w:r>
    </w:p>
    <w:p w14:paraId="61255CD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16843D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T/ALT</w:t>
      </w:r>
    </w:p>
    <w:p w14:paraId="47FF0909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1E0A833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145808B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1052BEA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F </w:t>
      </w:r>
    </w:p>
    <w:p w14:paraId="5169D228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63B0242B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7768651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7AFA99D6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7AECA46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4" w:name="_Hlk168926897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636BA80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bookmarkEnd w:id="4"/>
    <w:p w14:paraId="341B1A8C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ED63133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A2A17D1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BE07FCC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3.1 Do you use NITs to exclude patients at risk of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clinically significant (F2-F4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fibrosis in your clinical practice?</w:t>
      </w:r>
    </w:p>
    <w:p w14:paraId="7E938AE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D4498E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Yes</w:t>
      </w:r>
    </w:p>
    <w:p w14:paraId="4BABDA92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1AECF379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F453A0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If “No”, the survey proceeds to Part 3.2.</w:t>
      </w:r>
    </w:p>
    <w:p w14:paraId="6DD00CE9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18C35D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AFA41D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DBD7D1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97407CF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select the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most common NITs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(please choose up to 3 that apply) you use to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exclude (rule out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patients at risk of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clinically significant fibrosis (F2-F4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in your clinical practice:</w:t>
      </w:r>
    </w:p>
    <w:p w14:paraId="735C7C18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3E11942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T/ALT</w:t>
      </w:r>
    </w:p>
    <w:p w14:paraId="436CE07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42EB7E88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5F6210A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5026C4EB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F </w:t>
      </w:r>
    </w:p>
    <w:p w14:paraId="7A5D3FD0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66660399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72A4FA4B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3E22F6CC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5E62CB2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0F183EE2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303121EB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67EF0897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lastRenderedPageBreak/>
        <w:t>Please select the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most common NITs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(please choose up to 3 that apply) you use to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exclude (rule out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patients at risk of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advanced fibrosis (F3-F4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in your clinical practice:</w:t>
      </w:r>
    </w:p>
    <w:p w14:paraId="582968FD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7AD8D79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T/ALT</w:t>
      </w:r>
    </w:p>
    <w:p w14:paraId="68193372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29D78A1C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4CDA2B0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68B0FFEF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F </w:t>
      </w:r>
    </w:p>
    <w:p w14:paraId="6957589A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56EEF18C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27B56D6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76324D8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02D4F05D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3E15DBC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679E3445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B482205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94DE35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For any chosen NIT, there will be a list of options to choose from, 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for F2-F4 and F3-F4 choices separately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. If an NIT is not selected, the respective options will not be shown.</w:t>
      </w:r>
    </w:p>
    <w:p w14:paraId="1C16A1E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2B4DB79E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Each NIT chosen above has to be indicated as of in which order it would be used</w:t>
      </w:r>
    </w:p>
    <w:p w14:paraId="5F89F1AD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4A096C6A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specify &lt;NIT&gt; use order</w:t>
      </w:r>
    </w:p>
    <w:p w14:paraId="6690EDEE" w14:textId="77777777" w:rsidR="00AC0EEB" w:rsidRPr="00AC0EEB" w:rsidRDefault="00AC0EEB" w:rsidP="00AC0EEB">
      <w:pPr>
        <w:numPr>
          <w:ilvl w:val="0"/>
          <w:numId w:val="17"/>
        </w:numPr>
        <w:spacing w:after="0" w:line="240" w:lineRule="auto"/>
        <w:contextualSpacing/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1</w:t>
      </w: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vertAlign w:val="superscript"/>
          <w:lang w:val="en-GB"/>
          <w14:ligatures w14:val="none"/>
        </w:rPr>
        <w:t>st</w:t>
      </w:r>
    </w:p>
    <w:p w14:paraId="6104B1FA" w14:textId="77777777" w:rsidR="00AC0EEB" w:rsidRPr="00AC0EEB" w:rsidRDefault="00AC0EEB" w:rsidP="00AC0EEB">
      <w:pPr>
        <w:numPr>
          <w:ilvl w:val="0"/>
          <w:numId w:val="17"/>
        </w:numPr>
        <w:spacing w:after="0" w:line="240" w:lineRule="auto"/>
        <w:contextualSpacing/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2</w:t>
      </w: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vertAlign w:val="superscript"/>
          <w:lang w:val="en-GB"/>
          <w14:ligatures w14:val="none"/>
        </w:rPr>
        <w:t>nd</w:t>
      </w:r>
    </w:p>
    <w:p w14:paraId="0C2CC0F4" w14:textId="77777777" w:rsidR="00AC0EEB" w:rsidRPr="00AC0EEB" w:rsidRDefault="00AC0EEB" w:rsidP="00AC0EEB">
      <w:pPr>
        <w:numPr>
          <w:ilvl w:val="0"/>
          <w:numId w:val="17"/>
        </w:numPr>
        <w:spacing w:after="0" w:line="240" w:lineRule="auto"/>
        <w:contextualSpacing/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…</w:t>
      </w:r>
    </w:p>
    <w:p w14:paraId="2BF31128" w14:textId="77777777" w:rsidR="00AC0EEB" w:rsidRPr="00AC0EEB" w:rsidRDefault="00AC0EEB" w:rsidP="00AC0EEB">
      <w:pPr>
        <w:numPr>
          <w:ilvl w:val="0"/>
          <w:numId w:val="17"/>
        </w:numPr>
        <w:spacing w:after="0" w:line="240" w:lineRule="auto"/>
        <w:contextualSpacing/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9</w:t>
      </w:r>
      <w:r w:rsidRPr="00AC0EEB">
        <w:rPr>
          <w:rFonts w:ascii="Segoe UI" w:hAnsi="Segoe UI" w:cs="Segoe UI"/>
          <w:color w:val="262626"/>
          <w:kern w:val="0"/>
          <w:sz w:val="24"/>
          <w:szCs w:val="24"/>
          <w:shd w:val="clear" w:color="auto" w:fill="FFFFFF"/>
          <w:vertAlign w:val="superscript"/>
          <w:lang w:val="en-GB"/>
          <w14:ligatures w14:val="none"/>
        </w:rPr>
        <w:t>th</w:t>
      </w:r>
    </w:p>
    <w:p w14:paraId="26E5EE1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5DEAE76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Each NIT chosen above comes with a list of cutoff options to choose from (a respective dropdown menu is shown):</w:t>
      </w:r>
    </w:p>
    <w:p w14:paraId="17BC4378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2C751F66" w14:textId="77777777" w:rsidR="00AC0EEB" w:rsidRPr="00AC0EEB" w:rsidRDefault="00AC0EEB" w:rsidP="00AC0EEB">
      <w:pPr>
        <w:numPr>
          <w:ilvl w:val="0"/>
          <w:numId w:val="18"/>
        </w:numPr>
        <w:spacing w:after="0" w:line="240" w:lineRule="auto"/>
        <w:ind w:left="720"/>
        <w:contextualSpacing/>
        <w:rPr>
          <w:rFonts w:ascii="Times New Roman" w:hAnsi="Times New Roman" w:cs="Times New Roman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Times New Roman" w:hAnsi="Times New Roman" w:cs="Times New Roman"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FIB-4 cutoff</w:t>
      </w:r>
    </w:p>
    <w:p w14:paraId="24424680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 age &lt;65: &lt;1.0, 1.3, 1.45, 2.0, 2.67, 3.25, other</w:t>
      </w:r>
    </w:p>
    <w:p w14:paraId="1D976A0E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 age ≥65: &lt;1.0, 1.3, 1.45, 2.0, 2.67, 3.25, other</w:t>
      </w:r>
    </w:p>
    <w:p w14:paraId="54CC4E7C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 cutoff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</w:p>
    <w:p w14:paraId="3CEBDC1D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-1.455</w:t>
      </w:r>
    </w:p>
    <w:p w14:paraId="3F68220C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0.675</w:t>
      </w:r>
    </w:p>
    <w:p w14:paraId="18EEF436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5" w:name="_Hlk153892375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bookmarkEnd w:id="5"/>
    <w:p w14:paraId="221B8AE5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utoff</w:t>
      </w:r>
    </w:p>
    <w:p w14:paraId="15AC2D6A" w14:textId="77777777" w:rsidR="00AC0EEB" w:rsidRPr="00AC0EEB" w:rsidRDefault="00AC0EEB" w:rsidP="00AC0EEB">
      <w:pPr>
        <w:numPr>
          <w:ilvl w:val="0"/>
          <w:numId w:val="1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&lt;0.21 </w:t>
      </w:r>
    </w:p>
    <w:p w14:paraId="0956F428" w14:textId="77777777" w:rsidR="00AC0EEB" w:rsidRPr="00AC0EEB" w:rsidRDefault="00AC0EEB" w:rsidP="00AC0EEB">
      <w:pPr>
        <w:numPr>
          <w:ilvl w:val="0"/>
          <w:numId w:val="1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27</w:t>
      </w:r>
    </w:p>
    <w:p w14:paraId="67E1624B" w14:textId="77777777" w:rsidR="00AC0EEB" w:rsidRPr="00AC0EEB" w:rsidRDefault="00AC0EEB" w:rsidP="00AC0EEB">
      <w:pPr>
        <w:numPr>
          <w:ilvl w:val="0"/>
          <w:numId w:val="1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&lt;0.31 </w:t>
      </w:r>
    </w:p>
    <w:p w14:paraId="4C84C730" w14:textId="77777777" w:rsidR="00AC0EEB" w:rsidRPr="00AC0EEB" w:rsidRDefault="00AC0EEB" w:rsidP="00AC0EEB">
      <w:pPr>
        <w:numPr>
          <w:ilvl w:val="0"/>
          <w:numId w:val="1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48</w:t>
      </w:r>
    </w:p>
    <w:p w14:paraId="1CDA6484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014EDAE6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F cutoff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</w:p>
    <w:p w14:paraId="49304CD8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</w:t>
      </w:r>
      <w:bookmarkStart w:id="6" w:name="_Hlk136608376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7.7</w:t>
      </w:r>
    </w:p>
    <w:p w14:paraId="5D00E983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&lt;9.8 </w:t>
      </w:r>
    </w:p>
    <w:p w14:paraId="070B333D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11.3</w:t>
      </w:r>
      <w:bookmarkEnd w:id="6"/>
    </w:p>
    <w:p w14:paraId="53B96D2C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0B9E0BCD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TE (Fibroscan) cutoff</w:t>
      </w:r>
    </w:p>
    <w:p w14:paraId="493770A5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6 kPa</w:t>
      </w:r>
    </w:p>
    <w:p w14:paraId="6EE9341E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7 kPa</w:t>
      </w:r>
    </w:p>
    <w:p w14:paraId="03815C5C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8 kPa</w:t>
      </w:r>
    </w:p>
    <w:p w14:paraId="14C0F9D6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SM&lt;9 kPa </w:t>
      </w:r>
    </w:p>
    <w:p w14:paraId="4A3D3400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10 kPa</w:t>
      </w:r>
    </w:p>
    <w:p w14:paraId="2900B2C0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11 kPa</w:t>
      </w:r>
    </w:p>
    <w:p w14:paraId="1AD645EC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12 kPa</w:t>
      </w:r>
    </w:p>
    <w:p w14:paraId="29451DDE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5B978ACA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 cutoff</w:t>
      </w:r>
    </w:p>
    <w:p w14:paraId="5FB4499D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 0.35</w:t>
      </w:r>
    </w:p>
    <w:p w14:paraId="2278EAE6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6</w:t>
      </w:r>
    </w:p>
    <w:p w14:paraId="13D82B63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6705206C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 cutoff</w:t>
      </w:r>
    </w:p>
    <w:p w14:paraId="4AB9B68F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3.14kPa</w:t>
      </w:r>
    </w:p>
    <w:p w14:paraId="519D784B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3.3 kPa</w:t>
      </w:r>
    </w:p>
    <w:p w14:paraId="211CC81D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SM&lt;3.5 kPa</w:t>
      </w:r>
    </w:p>
    <w:p w14:paraId="6835C578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SM&lt;3.6 kPa </w:t>
      </w:r>
    </w:p>
    <w:p w14:paraId="71E56AA0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09387AC2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2D-SWE </w:t>
      </w:r>
    </w:p>
    <w:p w14:paraId="56CA170D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5 kPa</w:t>
      </w:r>
    </w:p>
    <w:p w14:paraId="21E33EDE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9 kPa</w:t>
      </w:r>
    </w:p>
    <w:p w14:paraId="25EF88C4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13 kPa</w:t>
      </w:r>
    </w:p>
    <w:p w14:paraId="715E90EE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&lt;17 kPa </w:t>
      </w:r>
    </w:p>
    <w:p w14:paraId="53EAF079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77182F17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gile 3+ cutoff </w:t>
      </w:r>
    </w:p>
    <w:p w14:paraId="75D37D17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451</w:t>
      </w:r>
    </w:p>
    <w:p w14:paraId="4D72BF62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678</w:t>
      </w:r>
    </w:p>
    <w:p w14:paraId="4624FF53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1463DC23" w14:textId="77777777" w:rsidR="00AC0EEB" w:rsidRPr="00AC0EEB" w:rsidRDefault="00AC0EEB" w:rsidP="00AC0EEB">
      <w:pPr>
        <w:numPr>
          <w:ilvl w:val="0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gile 4 cutoff </w:t>
      </w:r>
    </w:p>
    <w:p w14:paraId="5600DB0B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251</w:t>
      </w:r>
    </w:p>
    <w:p w14:paraId="79E014E7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lt;0.842</w:t>
      </w:r>
    </w:p>
    <w:p w14:paraId="248ECEF1" w14:textId="77777777" w:rsidR="00AC0EEB" w:rsidRPr="00AC0EEB" w:rsidRDefault="00AC0EEB" w:rsidP="00AC0EEB">
      <w:pPr>
        <w:numPr>
          <w:ilvl w:val="2"/>
          <w:numId w:val="13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other</w:t>
      </w:r>
    </w:p>
    <w:p w14:paraId="15A5B21E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0AEF61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If “other” is chosen, a free text form with “&lt;NIT&gt; other cutoff details” would be shown.</w:t>
      </w:r>
    </w:p>
    <w:p w14:paraId="2323143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3CA54C0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421FF0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74168A4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63581EC9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46A20299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504A91E8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57CC4174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51F7E69E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2E570F52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5CF3810C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04AA9569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1F328DC6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lastRenderedPageBreak/>
        <w:t>3.2 Do you use NITs to identify patients at risk of advanced fibrosis (F3-F4) in your clinical practice?</w:t>
      </w:r>
    </w:p>
    <w:p w14:paraId="7175BA58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4C7AC4D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Yes</w:t>
      </w:r>
    </w:p>
    <w:p w14:paraId="1CDF5F1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404F415B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B8B17A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If “No”, the survey proceeds to Part 4.</w:t>
      </w:r>
    </w:p>
    <w:p w14:paraId="6217221B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14:ligatures w14:val="none"/>
        </w:rPr>
      </w:pPr>
    </w:p>
    <w:p w14:paraId="2C8447BE" w14:textId="77777777" w:rsidR="00AC0EEB" w:rsidRPr="00AC0EEB" w:rsidRDefault="00AC0EEB" w:rsidP="00AC0EEB">
      <w:pPr>
        <w:spacing w:after="0" w:line="240" w:lineRule="auto"/>
        <w:rPr>
          <w:kern w:val="0"/>
          <w:sz w:val="24"/>
          <w:szCs w:val="24"/>
          <w:lang w:val="en-GB"/>
          <w14:ligatures w14:val="none"/>
        </w:rPr>
      </w:pPr>
    </w:p>
    <w:p w14:paraId="69C10702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kern w:val="0"/>
          <w:sz w:val="24"/>
          <w:szCs w:val="24"/>
          <w:lang w:val="en-GB"/>
          <w14:ligatures w14:val="none"/>
        </w:rPr>
        <w:br/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select the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most common NITs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you use to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identify (rule in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patients at risk for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advanced fibrosis (F3-F4)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 and the cut off value in your clinical practice and the corresponding action.</w:t>
      </w:r>
    </w:p>
    <w:p w14:paraId="2D36C06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87FFFBE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First NIT you use</w:t>
      </w:r>
    </w:p>
    <w:p w14:paraId="5182EB12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T/ALT</w:t>
      </w:r>
    </w:p>
    <w:p w14:paraId="2681039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3E73302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640A93B7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04D1CDF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F </w:t>
      </w:r>
    </w:p>
    <w:p w14:paraId="7FD83C12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25858496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0E3C46B0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39707966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2AEDFF0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075D28C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1BF30CF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64597C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6DBA526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For each checked NIT, a dropdown menu for cutoffs (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Cutoff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) and action options (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iagnosis type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) is shown. </w:t>
      </w:r>
    </w:p>
    <w:p w14:paraId="735B7B1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178D3A55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The action options are identical for all NITs as follows:</w:t>
      </w:r>
    </w:p>
    <w:p w14:paraId="20038BC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316DE6F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iagnosis type</w:t>
      </w:r>
    </w:p>
    <w:p w14:paraId="5F60338C" w14:textId="77777777" w:rsidR="00AC0EEB" w:rsidRPr="00AC0EEB" w:rsidRDefault="00AC0EEB" w:rsidP="00AC0EEB">
      <w:pPr>
        <w:numPr>
          <w:ilvl w:val="0"/>
          <w:numId w:val="1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fficient to make a definitive diagnosis of advanced fibrosis</w:t>
      </w:r>
    </w:p>
    <w:p w14:paraId="08A658EE" w14:textId="77777777" w:rsidR="00AC0EEB" w:rsidRPr="00AC0EEB" w:rsidRDefault="00AC0EEB" w:rsidP="00AC0EEB">
      <w:pPr>
        <w:numPr>
          <w:ilvl w:val="0"/>
          <w:numId w:val="19"/>
        </w:numPr>
        <w:spacing w:after="0" w:line="240" w:lineRule="auto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spect advanced fibrosis and … </w:t>
      </w:r>
    </w:p>
    <w:p w14:paraId="70AE587B" w14:textId="77777777" w:rsidR="00AC0EEB" w:rsidRPr="00AC0EEB" w:rsidRDefault="00AC0EEB" w:rsidP="00AC0EEB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Next step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:</w:t>
      </w:r>
    </w:p>
    <w:p w14:paraId="6B856576" w14:textId="77777777" w:rsidR="00AC0EEB" w:rsidRPr="00AC0EEB" w:rsidRDefault="00AC0EEB" w:rsidP="00AC0EEB">
      <w:pPr>
        <w:numPr>
          <w:ilvl w:val="1"/>
          <w:numId w:val="4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efer to specialty care </w:t>
      </w:r>
    </w:p>
    <w:p w14:paraId="77924697" w14:textId="77777777" w:rsidR="00AC0EEB" w:rsidRPr="00AC0EEB" w:rsidRDefault="00AC0EEB" w:rsidP="00AC0EEB">
      <w:pPr>
        <w:numPr>
          <w:ilvl w:val="1"/>
          <w:numId w:val="4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onfirm with another NIT </w:t>
      </w:r>
    </w:p>
    <w:p w14:paraId="41AB1042" w14:textId="77777777" w:rsidR="00AC0EEB" w:rsidRPr="00AC0EEB" w:rsidRDefault="00AC0EEB" w:rsidP="00AC0EEB">
      <w:pPr>
        <w:numPr>
          <w:ilvl w:val="2"/>
          <w:numId w:val="4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AC0EEB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nd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IT: drop down to choices</w:t>
      </w:r>
    </w:p>
    <w:p w14:paraId="5A9B8220" w14:textId="77777777" w:rsidR="00AC0EEB" w:rsidRPr="00AC0EEB" w:rsidRDefault="00AC0EEB" w:rsidP="00AC0EEB">
      <w:pPr>
        <w:numPr>
          <w:ilvl w:val="2"/>
          <w:numId w:val="4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  <w:r w:rsidRPr="00AC0EEB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rd</w:t>
      </w: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IT: drop down to choices </w:t>
      </w:r>
    </w:p>
    <w:p w14:paraId="1ADBF0C6" w14:textId="77777777" w:rsidR="00AC0EEB" w:rsidRPr="00AC0EEB" w:rsidRDefault="00AC0EEB" w:rsidP="00AC0EEB">
      <w:pPr>
        <w:numPr>
          <w:ilvl w:val="2"/>
          <w:numId w:val="20"/>
        </w:numPr>
        <w:spacing w:after="0" w:line="240" w:lineRule="auto"/>
        <w:ind w:left="144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firm with liver biopsy</w:t>
      </w:r>
    </w:p>
    <w:p w14:paraId="02B0AC08" w14:textId="77777777" w:rsidR="00AC0EEB" w:rsidRPr="00AC0EEB" w:rsidRDefault="00AC0EEB" w:rsidP="00AC0EEB">
      <w:pPr>
        <w:numPr>
          <w:ilvl w:val="2"/>
          <w:numId w:val="20"/>
        </w:numPr>
        <w:spacing w:after="0" w:line="240" w:lineRule="auto"/>
        <w:ind w:left="144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Do nothing</w:t>
      </w:r>
    </w:p>
    <w:p w14:paraId="4EC4690D" w14:textId="77777777" w:rsidR="00AC0EEB" w:rsidRPr="00AC0EEB" w:rsidRDefault="00AC0EEB" w:rsidP="00AC0EEB">
      <w:pPr>
        <w:numPr>
          <w:ilvl w:val="2"/>
          <w:numId w:val="20"/>
        </w:numPr>
        <w:spacing w:after="0" w:line="240" w:lineRule="auto"/>
        <w:ind w:left="144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I don’t know</w:t>
      </w:r>
    </w:p>
    <w:p w14:paraId="5FFEEFC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2410D1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4A011D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BD9EAFB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21872A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lastRenderedPageBreak/>
        <w:t>The cutoff options are NIT-specific as follows:</w:t>
      </w:r>
    </w:p>
    <w:p w14:paraId="5EF357D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87DD7E1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Cutoff</w:t>
      </w:r>
    </w:p>
    <w:p w14:paraId="4ECFA77B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7" w:name="_Hlk128577159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IB-4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1.3, 1.45, 2, 2.67, 3.25 </w:t>
      </w:r>
    </w:p>
    <w:bookmarkEnd w:id="7"/>
    <w:p w14:paraId="0F59043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NFS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-1.455, 0.675</w:t>
      </w:r>
    </w:p>
    <w:p w14:paraId="6504308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0.49, 0.59, 0.73</w:t>
      </w:r>
    </w:p>
    <w:p w14:paraId="6CC5ECB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LF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7.7, 9.8, 11.3 </w:t>
      </w:r>
    </w:p>
    <w:p w14:paraId="00168A70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E (Fibroscan) LSM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8, 9, 10, 12, 15, 20 kPa </w:t>
      </w:r>
    </w:p>
    <w:p w14:paraId="7BC9A47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AST score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0.67</w:t>
      </w:r>
    </w:p>
    <w:p w14:paraId="01B6F81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RE LSM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3.14, 3.30, 3.53, 3.60 kPa</w:t>
      </w:r>
    </w:p>
    <w:p w14:paraId="63578A7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2D-SWE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5, 9, 13, 17 kPa </w:t>
      </w:r>
    </w:p>
    <w:p w14:paraId="30675BA9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gile 3+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0.451, 0.678</w:t>
      </w:r>
    </w:p>
    <w:p w14:paraId="083432DF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gile 4 </w:t>
      </w:r>
      <w:proofErr w:type="gram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&gt; :</w:t>
      </w:r>
      <w:proofErr w:type="gram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0.251, 0.842</w:t>
      </w:r>
    </w:p>
    <w:p w14:paraId="55904BA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BB26FA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7721F6E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If your first-line NIT is in the indeterminate range you ...</w:t>
      </w:r>
    </w:p>
    <w:p w14:paraId="602C768E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4CD1D40" w14:textId="77777777" w:rsidR="00AC0EEB" w:rsidRPr="00AC0EEB" w:rsidRDefault="00AC0EEB" w:rsidP="00AC0EEB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Perform a liver biopsy</w:t>
      </w:r>
    </w:p>
    <w:p w14:paraId="6BE7D6CC" w14:textId="77777777" w:rsidR="00AC0EEB" w:rsidRPr="00AC0EEB" w:rsidRDefault="00AC0EEB" w:rsidP="00AC0EEB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Perform another NIT</w:t>
      </w:r>
    </w:p>
    <w:p w14:paraId="382832F1" w14:textId="77777777" w:rsidR="00AC0EEB" w:rsidRPr="00AC0EEB" w:rsidRDefault="00AC0EEB" w:rsidP="00AC0EEB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Refer for specialty evaluation by GI/Hepatology (For Primary care providers or Endocrinologist)</w:t>
      </w:r>
    </w:p>
    <w:p w14:paraId="79371180" w14:textId="77777777" w:rsidR="00AC0EEB" w:rsidRPr="00AC0EEB" w:rsidRDefault="00AC0EEB" w:rsidP="00AC0EEB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Do nothing</w:t>
      </w:r>
    </w:p>
    <w:p w14:paraId="50A7666B" w14:textId="77777777" w:rsidR="00AC0EEB" w:rsidRPr="00AC0EEB" w:rsidRDefault="00AC0EEB" w:rsidP="00AC0EEB">
      <w:pPr>
        <w:numPr>
          <w:ilvl w:val="0"/>
          <w:numId w:val="5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I don’t know</w:t>
      </w:r>
    </w:p>
    <w:p w14:paraId="4110E7B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096574F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o you use different NITs or different cut-off for people with diabetes?</w:t>
      </w:r>
    </w:p>
    <w:p w14:paraId="62A046E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9CC86D3" w14:textId="77777777" w:rsidR="00AC0EEB" w:rsidRPr="00AC0EEB" w:rsidRDefault="00AC0EEB" w:rsidP="00AC0EEB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765D1900" w14:textId="77777777" w:rsidR="00AC0EEB" w:rsidRPr="00AC0EEB" w:rsidRDefault="00AC0EEB" w:rsidP="00AC0EEB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es: please specify first line NIT and cutoff </w:t>
      </w: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(the choice of NITs and NIT-specific cutoff options are the same as above)</w:t>
      </w:r>
    </w:p>
    <w:p w14:paraId="6C9518B9" w14:textId="77777777" w:rsidR="00AC0EEB" w:rsidRPr="00AC0EEB" w:rsidRDefault="00AC0EEB" w:rsidP="00AC0EEB">
      <w:pPr>
        <w:numPr>
          <w:ilvl w:val="0"/>
          <w:numId w:val="6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/A - I only see people with diabetes</w:t>
      </w:r>
    </w:p>
    <w:p w14:paraId="2EE257A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C48C761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What proportion of your MASLD/NAFLD patients do you biopsy or refer for liver biopsy outside of clinical trials?</w:t>
      </w:r>
    </w:p>
    <w:p w14:paraId="4F15B2CC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4"/>
          <w:szCs w:val="24"/>
          <w14:ligatures w14:val="none"/>
        </w:rPr>
      </w:pPr>
    </w:p>
    <w:p w14:paraId="0E791ECB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0-10%</w:t>
      </w:r>
    </w:p>
    <w:p w14:paraId="579F0DB0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11-20%</w:t>
      </w:r>
    </w:p>
    <w:p w14:paraId="0BDCFEC5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1-30%</w:t>
      </w:r>
    </w:p>
    <w:p w14:paraId="38267946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31-40%</w:t>
      </w:r>
    </w:p>
    <w:p w14:paraId="370744A0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41-50%</w:t>
      </w:r>
    </w:p>
    <w:p w14:paraId="2CE091E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51-60%</w:t>
      </w:r>
    </w:p>
    <w:p w14:paraId="3E4B2F3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61-70%</w:t>
      </w:r>
    </w:p>
    <w:p w14:paraId="655EAC43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71-80%</w:t>
      </w:r>
    </w:p>
    <w:p w14:paraId="7C038664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81-90%</w:t>
      </w:r>
    </w:p>
    <w:p w14:paraId="2E47946E" w14:textId="77777777" w:rsidR="00AC0EEB" w:rsidRPr="00AC0EEB" w:rsidRDefault="00AC0EEB" w:rsidP="00AC0EEB">
      <w:pPr>
        <w:numPr>
          <w:ilvl w:val="0"/>
          <w:numId w:val="11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91-100%</w:t>
      </w:r>
    </w:p>
    <w:p w14:paraId="0B15FB3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553D3E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5BF56470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701B11DF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59899B8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0F1FC20A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Times New Roman" w:eastAsia="Times New Roman" w:hAnsi="Times New Roman" w:cs="Times New Roman"/>
          <w:b/>
          <w:bCs/>
          <w:color w:val="262626"/>
          <w:kern w:val="0"/>
          <w:sz w:val="24"/>
          <w:szCs w:val="24"/>
          <w14:ligatures w14:val="none"/>
        </w:rPr>
        <w:lastRenderedPageBreak/>
        <w:t>Part 4</w:t>
      </w:r>
      <w:r w:rsidRPr="00AC0EEB"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14:ligatures w14:val="none"/>
        </w:rPr>
        <w:t>. NITs used and cut-offs employed to monitor disease progression or treatment response in MASLD/NAFLD patients with </w:t>
      </w:r>
      <w:r w:rsidRPr="00AC0EEB"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:u w:val="single"/>
          <w14:ligatures w14:val="none"/>
        </w:rPr>
        <w:t>advanced fibrosis</w:t>
      </w:r>
      <w:r w:rsidRPr="00AC0EEB">
        <w:rPr>
          <w:rFonts w:ascii="Times New Roman" w:eastAsia="Times New Roman" w:hAnsi="Times New Roman" w:cs="Times New Roman"/>
          <w:color w:val="262626"/>
          <w:kern w:val="0"/>
          <w:sz w:val="24"/>
          <w:szCs w:val="24"/>
          <w14:ligatures w14:val="none"/>
        </w:rPr>
        <w:t> in your clinic / department</w:t>
      </w:r>
    </w:p>
    <w:p w14:paraId="5063BE1E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</w:pPr>
    </w:p>
    <w:p w14:paraId="1D815F7D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Do you monitor disease progression or response in MASLD/NAFLD patients with 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:u w:val="single"/>
          <w14:ligatures w14:val="none"/>
        </w:rPr>
        <w:t>low risk of advanced fibrosis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 (e.g. LSM&lt;8 kPa by transient elastography or FIB-4 &lt; 1.3)?</w:t>
      </w:r>
    </w:p>
    <w:p w14:paraId="0739090B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321C9B2D" w14:textId="77777777" w:rsidR="00AC0EEB" w:rsidRPr="00AC0EEB" w:rsidRDefault="00AC0EEB" w:rsidP="00AC0EEB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Yes</w:t>
      </w:r>
    </w:p>
    <w:p w14:paraId="0E79DF53" w14:textId="77777777" w:rsidR="00AC0EEB" w:rsidRPr="00AC0EEB" w:rsidRDefault="00AC0EEB" w:rsidP="00AC0EEB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74791BB0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6528130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f Yes: </w:t>
      </w:r>
    </w:p>
    <w:p w14:paraId="4D6F5A3F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43E6072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Which test:</w:t>
      </w:r>
    </w:p>
    <w:p w14:paraId="6AACCB43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01FECBB8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26DA076B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155B68D8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6ED1F032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F</w:t>
      </w:r>
    </w:p>
    <w:p w14:paraId="06F8A42E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0BBF2F7D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408D796B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0E77E1C1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281C6176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63D3B61F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4BFE9D53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iver biopsy</w:t>
      </w:r>
    </w:p>
    <w:p w14:paraId="01E65FB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DF355F5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At what interval:</w:t>
      </w:r>
    </w:p>
    <w:p w14:paraId="7B358DB7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08AA409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year</w:t>
      </w:r>
    </w:p>
    <w:p w14:paraId="71C3BF2A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2 years</w:t>
      </w:r>
    </w:p>
    <w:p w14:paraId="7D899C8C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8" w:name="_Hlk128577382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3 years</w:t>
      </w:r>
    </w:p>
    <w:p w14:paraId="2347B573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4 years</w:t>
      </w:r>
    </w:p>
    <w:p w14:paraId="1108C9BB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5 years</w:t>
      </w:r>
    </w:p>
    <w:bookmarkEnd w:id="8"/>
    <w:p w14:paraId="192FD35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ACA8FBC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4"/>
          <w:szCs w:val="24"/>
          <w14:ligatures w14:val="none"/>
        </w:rPr>
      </w:pP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Do you monitor disease progression or response in MASLD/NAFLD patients with 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:u w:val="single"/>
          <w14:ligatures w14:val="none"/>
        </w:rPr>
        <w:t>intermediate risk of advanced fibrosis</w:t>
      </w: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4"/>
          <w:szCs w:val="24"/>
          <w14:ligatures w14:val="none"/>
        </w:rPr>
        <w:t>?</w:t>
      </w:r>
    </w:p>
    <w:p w14:paraId="27F8F9D0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1594643A" w14:textId="77777777" w:rsidR="00AC0EEB" w:rsidRPr="00AC0EEB" w:rsidRDefault="00AC0EEB" w:rsidP="00AC0EEB">
      <w:pPr>
        <w:numPr>
          <w:ilvl w:val="0"/>
          <w:numId w:val="10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Yes</w:t>
      </w:r>
    </w:p>
    <w:p w14:paraId="78D5B95E" w14:textId="77777777" w:rsidR="00AC0EEB" w:rsidRPr="00AC0EEB" w:rsidRDefault="00AC0EEB" w:rsidP="00AC0EEB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3A35431C" w14:textId="77777777" w:rsidR="00AC0EEB" w:rsidRPr="00AC0EEB" w:rsidRDefault="00AC0EEB" w:rsidP="00AC0EEB">
      <w:pPr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85C5BAB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f Yes: </w:t>
      </w:r>
    </w:p>
    <w:p w14:paraId="7A35886F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72BFF7F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Which test:</w:t>
      </w:r>
    </w:p>
    <w:p w14:paraId="4997CEDD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5FE7C6EE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59C77FB6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557B4E7F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767F2EC2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F</w:t>
      </w:r>
    </w:p>
    <w:p w14:paraId="0831B367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5BC31AF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FAST score</w:t>
      </w:r>
    </w:p>
    <w:p w14:paraId="4FCAFA6A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38F58774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3E5A49E7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28D1F7D0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1A1CB8B0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iver biopsy</w:t>
      </w:r>
    </w:p>
    <w:p w14:paraId="5AE5EE69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1F80E02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At what interval:</w:t>
      </w:r>
    </w:p>
    <w:p w14:paraId="643E30B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0E02CC8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year</w:t>
      </w:r>
    </w:p>
    <w:p w14:paraId="7322CCFE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2 years</w:t>
      </w:r>
    </w:p>
    <w:p w14:paraId="191F3266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3 years</w:t>
      </w:r>
    </w:p>
    <w:p w14:paraId="5CDD2BED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4 years</w:t>
      </w:r>
    </w:p>
    <w:p w14:paraId="2BEAF7C5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5 years</w:t>
      </w:r>
    </w:p>
    <w:p w14:paraId="702FFDC8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C27CADA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o you monitor disease progression or response in MASLD/NAFLD patients with 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u w:val="single"/>
          <w:shd w:val="clear" w:color="auto" w:fill="FFFFFF"/>
          <w:lang w:val="en-GB"/>
          <w14:ligatures w14:val="none"/>
        </w:rPr>
        <w:t>high risk of advanced fibrosis</w:t>
      </w: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?</w:t>
      </w:r>
    </w:p>
    <w:p w14:paraId="1D9E0E4D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53975240" w14:textId="77777777" w:rsidR="00AC0EEB" w:rsidRPr="00AC0EEB" w:rsidRDefault="00AC0EEB" w:rsidP="00AC0EEB">
      <w:pPr>
        <w:numPr>
          <w:ilvl w:val="0"/>
          <w:numId w:val="10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Yes</w:t>
      </w:r>
    </w:p>
    <w:p w14:paraId="6F3B3684" w14:textId="77777777" w:rsidR="00AC0EEB" w:rsidRPr="00AC0EEB" w:rsidRDefault="00AC0EEB" w:rsidP="00AC0EEB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o</w:t>
      </w:r>
    </w:p>
    <w:p w14:paraId="4DA75AEA" w14:textId="77777777" w:rsidR="00AC0EEB" w:rsidRPr="00AC0EEB" w:rsidRDefault="00AC0EEB" w:rsidP="00AC0EEB">
      <w:pPr>
        <w:spacing w:after="0" w:line="240" w:lineRule="auto"/>
        <w:ind w:left="36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857B1AE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If Yes: </w:t>
      </w:r>
    </w:p>
    <w:p w14:paraId="47481E8D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34C8E5DC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Which test:</w:t>
      </w:r>
    </w:p>
    <w:p w14:paraId="1A26EC36" w14:textId="77777777" w:rsidR="00AC0EEB" w:rsidRPr="00AC0EEB" w:rsidRDefault="00AC0EEB" w:rsidP="00AC0EEB">
      <w:pPr>
        <w:spacing w:after="0" w:line="240" w:lineRule="auto"/>
        <w:ind w:left="720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62408B70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-4</w:t>
      </w:r>
    </w:p>
    <w:p w14:paraId="61322DE3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FS</w:t>
      </w:r>
    </w:p>
    <w:p w14:paraId="5D175460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Test</w:t>
      </w:r>
      <w:proofErr w:type="spellEnd"/>
    </w:p>
    <w:p w14:paraId="630CCAD4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F</w:t>
      </w:r>
    </w:p>
    <w:p w14:paraId="7CCE0CB1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E (</w:t>
      </w:r>
      <w:proofErr w:type="spellStart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broScan</w:t>
      </w:r>
      <w:proofErr w:type="spellEnd"/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07C9CECD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FAST score</w:t>
      </w:r>
    </w:p>
    <w:p w14:paraId="640F428C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RE</w:t>
      </w:r>
    </w:p>
    <w:p w14:paraId="3878D7EA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2D-SWE</w:t>
      </w:r>
    </w:p>
    <w:p w14:paraId="0F000ACC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3+</w:t>
      </w:r>
    </w:p>
    <w:p w14:paraId="0FAADEF9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gile 4</w:t>
      </w:r>
    </w:p>
    <w:p w14:paraId="2938A60A" w14:textId="77777777" w:rsidR="00AC0EEB" w:rsidRPr="00AC0EEB" w:rsidRDefault="00AC0EEB" w:rsidP="00AC0EEB">
      <w:pPr>
        <w:numPr>
          <w:ilvl w:val="0"/>
          <w:numId w:val="7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Liver biopsy</w:t>
      </w:r>
    </w:p>
    <w:p w14:paraId="7D468E3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6CAEA37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At what interval:</w:t>
      </w:r>
    </w:p>
    <w:p w14:paraId="0187FACE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8AD5480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year</w:t>
      </w:r>
    </w:p>
    <w:p w14:paraId="0C8F9E07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2 years</w:t>
      </w:r>
    </w:p>
    <w:p w14:paraId="7CAE2438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3 years</w:t>
      </w:r>
    </w:p>
    <w:p w14:paraId="3FB06298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4 years</w:t>
      </w:r>
    </w:p>
    <w:p w14:paraId="6CC32A92" w14:textId="77777777" w:rsidR="00AC0EEB" w:rsidRPr="00AC0EEB" w:rsidRDefault="00AC0EEB" w:rsidP="00AC0EEB">
      <w:pPr>
        <w:numPr>
          <w:ilvl w:val="0"/>
          <w:numId w:val="9"/>
        </w:num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very 5 years</w:t>
      </w:r>
    </w:p>
    <w:p w14:paraId="16451C9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465FED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7EEEE0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42E4DB1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F67869F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1A45D66" w14:textId="77777777" w:rsidR="00AC0EEB" w:rsidRPr="00AC0EEB" w:rsidRDefault="00AC0EEB" w:rsidP="00AC0EEB">
      <w:pPr>
        <w:spacing w:after="0" w:line="24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Part 5.</w:t>
      </w:r>
      <w:r w:rsidRPr="00AC0EE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mal care pathways and supporting documentation.</w:t>
      </w:r>
    </w:p>
    <w:p w14:paraId="099FF184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b/>
          <w:bCs/>
          <w:color w:val="262626"/>
          <w:kern w:val="0"/>
          <w:sz w:val="21"/>
          <w:szCs w:val="21"/>
          <w14:ligatures w14:val="none"/>
        </w:rPr>
      </w:pPr>
    </w:p>
    <w:p w14:paraId="5801182A" w14:textId="77777777" w:rsidR="00AC0EEB" w:rsidRPr="00AC0EEB" w:rsidRDefault="00AC0EEB" w:rsidP="00AC0EE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62626"/>
          <w:kern w:val="0"/>
          <w:sz w:val="21"/>
          <w:szCs w:val="21"/>
          <w14:ligatures w14:val="none"/>
        </w:rPr>
      </w:pPr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1"/>
          <w:szCs w:val="21"/>
          <w14:ligatures w14:val="none"/>
        </w:rPr>
        <w:t xml:space="preserve">Do you use a formal / written national / professional society (e.g. AASLD) risk stratification </w:t>
      </w:r>
      <w:proofErr w:type="gramStart"/>
      <w:r w:rsidRPr="00AC0EEB">
        <w:rPr>
          <w:rFonts w:ascii="Segoe UI" w:eastAsia="Times New Roman" w:hAnsi="Segoe UI" w:cs="Segoe UI"/>
          <w:b/>
          <w:bCs/>
          <w:color w:val="262626"/>
          <w:kern w:val="0"/>
          <w:sz w:val="21"/>
          <w:szCs w:val="21"/>
          <w14:ligatures w14:val="none"/>
        </w:rPr>
        <w:t>pathway ?</w:t>
      </w:r>
      <w:proofErr w:type="gramEnd"/>
    </w:p>
    <w:p w14:paraId="3D08DA7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17B23E48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9" w:name="_Hlk168933328"/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2C0C2055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o </w:t>
      </w:r>
    </w:p>
    <w:p w14:paraId="68411DFD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Not aware</w:t>
      </w:r>
    </w:p>
    <w:p w14:paraId="25286D3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1AF1DB6D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If Yes</w:t>
      </w:r>
    </w:p>
    <w:bookmarkEnd w:id="9"/>
    <w:p w14:paraId="4B7BAA48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62406325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oes this national / professional pathway outline the NITs and the cut-</w:t>
      </w:r>
      <w:proofErr w:type="gramStart"/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offs ?</w:t>
      </w:r>
      <w:proofErr w:type="gramEnd"/>
    </w:p>
    <w:p w14:paraId="5B287E39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3B7F2D3E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18F789E1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o </w:t>
      </w:r>
    </w:p>
    <w:p w14:paraId="6B7134DB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7105B7A2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provide the name of the national / professional pathway (if available)</w:t>
      </w:r>
    </w:p>
    <w:p w14:paraId="0362A848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7ADE9151" w14:textId="77777777" w:rsidR="00AC0EEB" w:rsidRPr="00AC0EEB" w:rsidRDefault="00AC0EEB" w:rsidP="00AC0EEB">
      <w:pPr>
        <w:spacing w:after="0" w:line="240" w:lineRule="auto"/>
        <w:ind w:firstLine="720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&lt;Free text form&gt;</w:t>
      </w:r>
    </w:p>
    <w:p w14:paraId="4779D559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27FA9A2A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 xml:space="preserve">Do you use a formal / written local / regional risk stratification </w:t>
      </w:r>
      <w:proofErr w:type="gramStart"/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athway ?</w:t>
      </w:r>
      <w:proofErr w:type="gramEnd"/>
    </w:p>
    <w:p w14:paraId="53F90723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1393A74E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228609CB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o </w:t>
      </w:r>
    </w:p>
    <w:p w14:paraId="0B327BE7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Not aware</w:t>
      </w:r>
    </w:p>
    <w:p w14:paraId="2AC8078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56D50814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If Yes</w:t>
      </w:r>
    </w:p>
    <w:p w14:paraId="45A3B8C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34F4E8D6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Does this local / regional pathway outline the NITs and the cut-</w:t>
      </w:r>
      <w:proofErr w:type="gramStart"/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offs ?</w:t>
      </w:r>
      <w:proofErr w:type="gramEnd"/>
    </w:p>
    <w:p w14:paraId="32953036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2067529F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Yes </w:t>
      </w:r>
    </w:p>
    <w:p w14:paraId="36D970C8" w14:textId="77777777" w:rsidR="00AC0EEB" w:rsidRPr="00AC0EEB" w:rsidRDefault="00AC0EEB" w:rsidP="00AC0EEB">
      <w:pPr>
        <w:numPr>
          <w:ilvl w:val="0"/>
          <w:numId w:val="2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o </w:t>
      </w:r>
    </w:p>
    <w:p w14:paraId="4EC88C63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7EBE82BC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provide the name of the local / regional pathway (if available)</w:t>
      </w:r>
    </w:p>
    <w:p w14:paraId="6DAA5F27" w14:textId="77777777" w:rsidR="00AC0EEB" w:rsidRPr="00AC0EEB" w:rsidRDefault="00AC0EEB" w:rsidP="00AC0EEB">
      <w:pPr>
        <w:spacing w:after="0" w:line="240" w:lineRule="auto"/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3C115AEC" w14:textId="77777777" w:rsidR="00AC0EEB" w:rsidRPr="00AC0EEB" w:rsidRDefault="00AC0EEB" w:rsidP="00AC0EEB">
      <w:pPr>
        <w:spacing w:after="0" w:line="240" w:lineRule="auto"/>
        <w:ind w:firstLine="720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  <w:r w:rsidRPr="00AC0EEB"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&lt;Free text form&gt;</w:t>
      </w:r>
    </w:p>
    <w:p w14:paraId="00D9DE0A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p w14:paraId="4127D1FE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</w:p>
    <w:p w14:paraId="2FAFC522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AC0EEB">
        <w:rPr>
          <w:rFonts w:ascii="Segoe UI" w:hAnsi="Segoe UI" w:cs="Segoe UI"/>
          <w:b/>
          <w:bCs/>
          <w:color w:val="262626"/>
          <w:kern w:val="0"/>
          <w:sz w:val="24"/>
          <w:szCs w:val="24"/>
          <w:shd w:val="clear" w:color="auto" w:fill="FFFFFF"/>
          <w:lang w:val="en-GB"/>
          <w14:ligatures w14:val="none"/>
        </w:rPr>
        <w:t>Please put any comments or feedback in the box below</w:t>
      </w:r>
    </w:p>
    <w:p w14:paraId="052A6FB7" w14:textId="77777777" w:rsidR="00AC0EEB" w:rsidRPr="00AC0EEB" w:rsidRDefault="00AC0EEB" w:rsidP="00AC0EEB">
      <w:pPr>
        <w:framePr w:w="9000" w:h="894" w:hSpace="180" w:wrap="around" w:vAnchor="text" w:hAnchor="page" w:x="1438" w:y="62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C0EE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 </w:t>
      </w:r>
    </w:p>
    <w:p w14:paraId="480C6219" w14:textId="77777777" w:rsidR="00AC0EEB" w:rsidRPr="00AC0EEB" w:rsidRDefault="00AC0EEB" w:rsidP="00AC0EEB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u w:val="single"/>
          <w14:ligatures w14:val="none"/>
        </w:rPr>
      </w:pPr>
    </w:p>
    <w:p w14:paraId="427DB289" w14:textId="77777777" w:rsidR="00444151" w:rsidRDefault="00444151"/>
    <w:sectPr w:rsidR="00444151" w:rsidSect="00AC0EEB">
      <w:headerReference w:type="default" r:id="rId7"/>
      <w:footerReference w:type="even" r:id="rId8"/>
      <w:footerReference w:type="default" r:id="rId9"/>
      <w:foot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2483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3D9A3" w14:textId="77777777" w:rsidR="00AC0EEB" w:rsidRDefault="00AC0E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F0FF35" w14:textId="77777777" w:rsidR="00AC0EEB" w:rsidRDefault="00AC0E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64611589"/>
      <w:docPartObj>
        <w:docPartGallery w:val="Page Numbers (Bottom of Page)"/>
        <w:docPartUnique/>
      </w:docPartObj>
    </w:sdtPr>
    <w:sdtContent>
      <w:p w14:paraId="4E1764C3" w14:textId="77777777" w:rsidR="00000000" w:rsidRDefault="00000000" w:rsidP="00D75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8171B1" w14:textId="77777777" w:rsidR="00000000" w:rsidRDefault="00000000" w:rsidP="0048704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88702249"/>
      <w:docPartObj>
        <w:docPartGallery w:val="Page Numbers (Bottom of Page)"/>
        <w:docPartUnique/>
      </w:docPartObj>
    </w:sdtPr>
    <w:sdtContent>
      <w:p w14:paraId="1A7D6F7F" w14:textId="77777777" w:rsidR="00000000" w:rsidRDefault="00000000" w:rsidP="00D75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2B1AC0" w14:textId="77777777" w:rsidR="00000000" w:rsidRDefault="00000000" w:rsidP="0048704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EF16E" w14:textId="77777777" w:rsidR="00000000" w:rsidRDefault="00000000">
    <w:pPr>
      <w:pStyle w:val="Footer"/>
    </w:pPr>
    <w:r>
      <w:t>Protocol Version 1.0 dated 29 June 2023</w:t>
    </w:r>
  </w:p>
  <w:p w14:paraId="3520ED84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1C2FC7" w14:textId="77777777" w:rsidR="00000000" w:rsidRPr="006A56CC" w:rsidRDefault="00000000" w:rsidP="006A56CC">
    <w:pPr>
      <w:pStyle w:val="Heading1"/>
      <w:spacing w:before="0" w:line="240" w:lineRule="auto"/>
      <w:rPr>
        <w:rFonts w:asciiTheme="minorHAnsi" w:hAnsiTheme="minorHAnsi" w:cstheme="minorHAnsi"/>
        <w:b/>
        <w:bCs/>
        <w:color w:val="auto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4C06A4"/>
    <w:multiLevelType w:val="hybridMultilevel"/>
    <w:tmpl w:val="D714CD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34A07"/>
    <w:multiLevelType w:val="hybridMultilevel"/>
    <w:tmpl w:val="6C50C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F1FEA"/>
    <w:multiLevelType w:val="hybridMultilevel"/>
    <w:tmpl w:val="2CF2C0E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4714A"/>
    <w:multiLevelType w:val="hybridMultilevel"/>
    <w:tmpl w:val="DEF018E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A4E2E53"/>
    <w:multiLevelType w:val="hybridMultilevel"/>
    <w:tmpl w:val="871E1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032AD"/>
    <w:multiLevelType w:val="hybridMultilevel"/>
    <w:tmpl w:val="8720451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6C3DBB"/>
    <w:multiLevelType w:val="hybridMultilevel"/>
    <w:tmpl w:val="E5988F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7B7379"/>
    <w:multiLevelType w:val="hybridMultilevel"/>
    <w:tmpl w:val="8E18CD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B2680"/>
    <w:multiLevelType w:val="hybridMultilevel"/>
    <w:tmpl w:val="64F0CE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983924"/>
    <w:multiLevelType w:val="hybridMultilevel"/>
    <w:tmpl w:val="D01EC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A01D31"/>
    <w:multiLevelType w:val="hybridMultilevel"/>
    <w:tmpl w:val="FED618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7D60809"/>
    <w:multiLevelType w:val="hybridMultilevel"/>
    <w:tmpl w:val="EAAC69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F03257"/>
    <w:multiLevelType w:val="hybridMultilevel"/>
    <w:tmpl w:val="FDE613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4D3492"/>
    <w:multiLevelType w:val="hybridMultilevel"/>
    <w:tmpl w:val="0FBAC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604311"/>
    <w:multiLevelType w:val="hybridMultilevel"/>
    <w:tmpl w:val="D13A4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7D1E30"/>
    <w:multiLevelType w:val="hybridMultilevel"/>
    <w:tmpl w:val="9F96CDC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6" w15:restartNumberingAfterBreak="0">
    <w:nsid w:val="649E55C9"/>
    <w:multiLevelType w:val="hybridMultilevel"/>
    <w:tmpl w:val="AE627B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B90366"/>
    <w:multiLevelType w:val="hybridMultilevel"/>
    <w:tmpl w:val="34E239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0F4974"/>
    <w:multiLevelType w:val="hybridMultilevel"/>
    <w:tmpl w:val="CD3E77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1E08E3"/>
    <w:multiLevelType w:val="hybridMultilevel"/>
    <w:tmpl w:val="39EC89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5F57BD"/>
    <w:multiLevelType w:val="hybridMultilevel"/>
    <w:tmpl w:val="7820EA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641088">
    <w:abstractNumId w:val="9"/>
  </w:num>
  <w:num w:numId="2" w16cid:durableId="1206068635">
    <w:abstractNumId w:val="14"/>
  </w:num>
  <w:num w:numId="3" w16cid:durableId="100492432">
    <w:abstractNumId w:val="2"/>
  </w:num>
  <w:num w:numId="4" w16cid:durableId="819229405">
    <w:abstractNumId w:val="4"/>
  </w:num>
  <w:num w:numId="5" w16cid:durableId="1432436522">
    <w:abstractNumId w:val="6"/>
  </w:num>
  <w:num w:numId="6" w16cid:durableId="341052910">
    <w:abstractNumId w:val="8"/>
  </w:num>
  <w:num w:numId="7" w16cid:durableId="251620444">
    <w:abstractNumId w:val="1"/>
  </w:num>
  <w:num w:numId="8" w16cid:durableId="736897708">
    <w:abstractNumId w:val="19"/>
  </w:num>
  <w:num w:numId="9" w16cid:durableId="1331562720">
    <w:abstractNumId w:val="12"/>
  </w:num>
  <w:num w:numId="10" w16cid:durableId="741871044">
    <w:abstractNumId w:val="7"/>
  </w:num>
  <w:num w:numId="11" w16cid:durableId="1890457337">
    <w:abstractNumId w:val="18"/>
  </w:num>
  <w:num w:numId="12" w16cid:durableId="666398278">
    <w:abstractNumId w:val="11"/>
  </w:num>
  <w:num w:numId="13" w16cid:durableId="1090469019">
    <w:abstractNumId w:val="0"/>
  </w:num>
  <w:num w:numId="14" w16cid:durableId="965280954">
    <w:abstractNumId w:val="20"/>
  </w:num>
  <w:num w:numId="15" w16cid:durableId="41948229">
    <w:abstractNumId w:val="17"/>
  </w:num>
  <w:num w:numId="16" w16cid:durableId="360790415">
    <w:abstractNumId w:val="3"/>
  </w:num>
  <w:num w:numId="17" w16cid:durableId="1128471382">
    <w:abstractNumId w:val="15"/>
  </w:num>
  <w:num w:numId="18" w16cid:durableId="447773256">
    <w:abstractNumId w:val="10"/>
  </w:num>
  <w:num w:numId="19" w16cid:durableId="1801411552">
    <w:abstractNumId w:val="13"/>
  </w:num>
  <w:num w:numId="20" w16cid:durableId="1461612389">
    <w:abstractNumId w:val="5"/>
  </w:num>
  <w:num w:numId="21" w16cid:durableId="149444926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89"/>
    <w:rsid w:val="000933AA"/>
    <w:rsid w:val="00444151"/>
    <w:rsid w:val="00473D89"/>
    <w:rsid w:val="00AC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8A97"/>
  <w15:chartTrackingRefBased/>
  <w15:docId w15:val="{2C117C70-6666-42F4-88DB-E32975FC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EEB"/>
  </w:style>
  <w:style w:type="paragraph" w:styleId="Heading1">
    <w:name w:val="heading 1"/>
    <w:basedOn w:val="Normal"/>
    <w:next w:val="Normal"/>
    <w:link w:val="Heading1Char"/>
    <w:uiPriority w:val="9"/>
    <w:qFormat/>
    <w:rsid w:val="00AC0E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EEB"/>
  </w:style>
  <w:style w:type="paragraph" w:styleId="Footer">
    <w:name w:val="footer"/>
    <w:basedOn w:val="Normal"/>
    <w:link w:val="FooterChar"/>
    <w:uiPriority w:val="99"/>
    <w:unhideWhenUsed/>
    <w:rsid w:val="00AC0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EEB"/>
  </w:style>
  <w:style w:type="character" w:styleId="Hyperlink">
    <w:name w:val="Hyperlink"/>
    <w:basedOn w:val="DefaultParagraphFont"/>
    <w:uiPriority w:val="99"/>
    <w:unhideWhenUsed/>
    <w:rsid w:val="00AC0E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0EEB"/>
    <w:rPr>
      <w:color w:val="954F72"/>
      <w:u w:val="single"/>
    </w:rPr>
  </w:style>
  <w:style w:type="paragraph" w:customStyle="1" w:styleId="msonormal0">
    <w:name w:val="msonormal"/>
    <w:basedOn w:val="Normal"/>
    <w:rsid w:val="00AC0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C0EE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C0EE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C0EE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C0EE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AC0EE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AC0EE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AC0EEB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AC0EEB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AC0EEB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AC0EE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AC0EE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AC0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AC0EE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AC0EE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AC0EE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AC0EE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AC0EE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AC0EE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AC0EEB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AC0EEB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AC0EE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C0E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0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E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0EEB"/>
    <w:pPr>
      <w:spacing w:after="0" w:line="240" w:lineRule="auto"/>
    </w:pPr>
  </w:style>
  <w:style w:type="paragraph" w:customStyle="1" w:styleId="pf0">
    <w:name w:val="pf0"/>
    <w:basedOn w:val="Normal"/>
    <w:rsid w:val="00AC0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C0EEB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C0EE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0E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0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C0EEB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C0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35E4E-D954-4492-BA0F-1E6AF5CD9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568</Words>
  <Characters>20338</Characters>
  <Application>Microsoft Office Word</Application>
  <DocSecurity>0</DocSecurity>
  <Lines>169</Lines>
  <Paragraphs>47</Paragraphs>
  <ScaleCrop>false</ScaleCrop>
  <Company/>
  <LinksUpToDate>false</LinksUpToDate>
  <CharactersWithSpaces>2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Maria Stepanova</cp:lastModifiedBy>
  <cp:revision>2</cp:revision>
  <dcterms:created xsi:type="dcterms:W3CDTF">2024-10-22T16:07:00Z</dcterms:created>
  <dcterms:modified xsi:type="dcterms:W3CDTF">2024-10-22T16:10:00Z</dcterms:modified>
</cp:coreProperties>
</file>